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842"/>
        <w:gridCol w:w="1841"/>
        <w:gridCol w:w="6720"/>
        <w:gridCol w:w="841"/>
        <w:gridCol w:w="1091"/>
        <w:gridCol w:w="841"/>
      </w:tblGrid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NA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ame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>
            <w:r w:rsidRPr="00D36038">
              <w:t>ESE-16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>
            <w:r w:rsidRPr="00D36038">
              <w:t>ESE-16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>
            <w:r w:rsidRPr="00D36038">
              <w:t>ESE-16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>
            <w:r w:rsidRPr="00D36038">
              <w:t>MCF-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>
            <w:r w:rsidRPr="00D36038">
              <w:t>MDA-MB-23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>
            <w:r w:rsidRPr="00D36038">
              <w:t>MCF-12A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>
            <w:r w:rsidRPr="00D36038">
              <w:t xml:space="preserve">200 </w:t>
            </w:r>
            <w:proofErr w:type="spellStart"/>
            <w:r w:rsidRPr="00D36038">
              <w:t>nM</w:t>
            </w:r>
            <w:proofErr w:type="spellEnd"/>
          </w:p>
        </w:tc>
        <w:tc>
          <w:tcPr>
            <w:tcW w:w="1123" w:type="dxa"/>
            <w:noWrap/>
            <w:hideMark/>
          </w:tcPr>
          <w:p w:rsidR="00D36038" w:rsidRPr="00D36038" w:rsidRDefault="00D36038">
            <w:r w:rsidRPr="00D36038">
              <w:t xml:space="preserve">200 </w:t>
            </w:r>
            <w:proofErr w:type="spellStart"/>
            <w:r w:rsidRPr="00D36038">
              <w:t>nM</w:t>
            </w:r>
            <w:proofErr w:type="spellEnd"/>
          </w:p>
        </w:tc>
        <w:tc>
          <w:tcPr>
            <w:tcW w:w="864" w:type="dxa"/>
            <w:noWrap/>
            <w:hideMark/>
          </w:tcPr>
          <w:p w:rsidR="00D36038" w:rsidRPr="00D36038" w:rsidRDefault="00D36038">
            <w:r w:rsidRPr="00D36038">
              <w:t xml:space="preserve">200 </w:t>
            </w:r>
            <w:proofErr w:type="spellStart"/>
            <w:r w:rsidRPr="00D36038">
              <w:t>nM</w:t>
            </w:r>
            <w:proofErr w:type="spellEnd"/>
          </w:p>
        </w:tc>
      </w:tr>
      <w:tr w:rsidR="00D36038" w:rsidRPr="00D36038" w:rsidTr="00015D73">
        <w:trPr>
          <w:trHeight w:val="300"/>
        </w:trPr>
        <w:tc>
          <w:tcPr>
            <w:tcW w:w="3366" w:type="dxa"/>
            <w:gridSpan w:val="2"/>
            <w:noWrap/>
            <w:hideMark/>
          </w:tcPr>
          <w:p w:rsidR="00D36038" w:rsidRPr="00D36038" w:rsidRDefault="00D36038">
            <w:r w:rsidRPr="00D36038">
              <w:t xml:space="preserve">Cell growth, apoptosis, </w:t>
            </w:r>
            <w:proofErr w:type="spellStart"/>
            <w:r w:rsidRPr="00D36038">
              <w:t>autophagy</w:t>
            </w:r>
            <w:proofErr w:type="spellEnd"/>
          </w:p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441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BBC3/PUMA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BCL2 binding component 3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1.66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1.7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1.81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73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BTG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B-cell translocation gene 1 anti-proliferative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1.32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78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5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441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DUSP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Dual specificity </w:t>
            </w:r>
            <w:proofErr w:type="spellStart"/>
            <w:r w:rsidRPr="00D36038">
              <w:t>phosphatase</w:t>
            </w:r>
            <w:proofErr w:type="spellEnd"/>
            <w:r w:rsidRPr="00D36038">
              <w:t xml:space="preserve"> 1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1.9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2.05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1.33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3328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TP53INP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Tumor protein p53 inducible nuclear protein 1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1.18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74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99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45008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YPEL4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Yippee-like 4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1.5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2.27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1.12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AF10064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MB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Metastasis related protein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98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3.68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1.65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653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MIA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Melanoma inhibitory activity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3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66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62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20144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DGKA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Diacylglycerol</w:t>
            </w:r>
            <w:proofErr w:type="spellEnd"/>
            <w:r w:rsidRPr="00D36038">
              <w:t xml:space="preserve"> kinase alpha 80kda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6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5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00291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KCTD1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Potassium channel </w:t>
            </w:r>
            <w:proofErr w:type="spellStart"/>
            <w:r w:rsidRPr="00D36038">
              <w:t>tetramerisation</w:t>
            </w:r>
            <w:proofErr w:type="spellEnd"/>
            <w:r w:rsidRPr="00D36038">
              <w:t xml:space="preserve"> domain containing 11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64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7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3366" w:type="dxa"/>
            <w:gridSpan w:val="2"/>
            <w:noWrap/>
            <w:hideMark/>
          </w:tcPr>
          <w:p w:rsidR="00D36038" w:rsidRPr="00D36038" w:rsidRDefault="00D36038">
            <w:r w:rsidRPr="00D36038">
              <w:t>Cell cycle and DNA repair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00779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BUB3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Budding uninhibited by </w:t>
            </w:r>
            <w:proofErr w:type="spellStart"/>
            <w:r w:rsidRPr="00D36038">
              <w:t>benzimidazoles</w:t>
            </w:r>
            <w:proofErr w:type="spellEnd"/>
            <w:r w:rsidRPr="00D36038">
              <w:t xml:space="preserve"> 3 homolog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1.32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78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5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786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DC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Cell division cycle 2 G1 to S and G2 to M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91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1.24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8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30928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DT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Chromatin licensing and DNA replication factor 1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2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96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6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557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LMNB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Lamin</w:t>
            </w:r>
            <w:proofErr w:type="spellEnd"/>
            <w:r w:rsidRPr="00D36038">
              <w:t xml:space="preserve"> B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98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1.64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1.02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673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MCM5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MCM5 </w:t>
            </w:r>
            <w:proofErr w:type="spellStart"/>
            <w:r w:rsidRPr="00D36038">
              <w:t>minichromosome</w:t>
            </w:r>
            <w:proofErr w:type="spellEnd"/>
            <w:r w:rsidRPr="00D36038">
              <w:t xml:space="preserve"> maintenance deficient 5 cell division cycle 46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89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5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415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ORC1L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Origin recognition complex subunit 1-like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86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1.23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99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59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CNA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Proliferating cell nuclear antigen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1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1.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1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662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LK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Polo-like kinase 2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96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1.23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99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2067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SPBC25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Spindle pole body component 25 homolog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75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69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5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687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MDM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Mdm2 transformed 3T3 cell double minute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1.23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1.85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1.13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LTCL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IIAD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Clathrin</w:t>
            </w:r>
            <w:proofErr w:type="spellEnd"/>
            <w:r w:rsidRPr="00D36038">
              <w:t>, heavy chain-like 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63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86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61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3366" w:type="dxa"/>
            <w:gridSpan w:val="2"/>
            <w:noWrap/>
            <w:hideMark/>
          </w:tcPr>
          <w:p w:rsidR="00D36038" w:rsidRPr="00D36038" w:rsidRDefault="00D36038">
            <w:r w:rsidRPr="00D36038">
              <w:lastRenderedPageBreak/>
              <w:t>Oxidative stress related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13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MOX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Heme</w:t>
            </w:r>
            <w:proofErr w:type="spellEnd"/>
            <w:r w:rsidRPr="00D36038">
              <w:t xml:space="preserve"> </w:t>
            </w:r>
            <w:proofErr w:type="spellStart"/>
            <w:r w:rsidRPr="00D36038">
              <w:t>oxygenase</w:t>
            </w:r>
            <w:proofErr w:type="spellEnd"/>
            <w:r w:rsidRPr="00D36038">
              <w:t xml:space="preserve"> 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015D73">
            <w:pPr>
              <w:jc w:val="center"/>
            </w:pPr>
            <w:r w:rsidRPr="00D36038">
              <w:t>0.7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015D73">
            <w:pPr>
              <w:jc w:val="center"/>
            </w:pPr>
            <w:r w:rsidRPr="00D36038">
              <w:t>1.15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015D73">
            <w:pPr>
              <w:jc w:val="center"/>
            </w:pPr>
            <w:r w:rsidRPr="00D36038">
              <w:t>0.95</w:t>
            </w:r>
          </w:p>
        </w:tc>
      </w:tr>
      <w:tr w:rsidR="00015D73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015D73" w:rsidRPr="00015D73" w:rsidRDefault="00015D73" w:rsidP="00015D73">
            <w:pPr>
              <w:rPr>
                <w:rFonts w:cs="Times New Roman"/>
              </w:rPr>
            </w:pPr>
            <w:r w:rsidRPr="00015D73">
              <w:rPr>
                <w:rFonts w:cs="Times New Roman"/>
              </w:rPr>
              <w:t>NM_002970</w:t>
            </w:r>
          </w:p>
        </w:tc>
        <w:tc>
          <w:tcPr>
            <w:tcW w:w="1683" w:type="dxa"/>
            <w:noWrap/>
            <w:hideMark/>
          </w:tcPr>
          <w:p w:rsidR="00015D73" w:rsidRPr="00015D73" w:rsidRDefault="00015D73" w:rsidP="00015D73">
            <w:pPr>
              <w:rPr>
                <w:rFonts w:cs="Times New Roman"/>
              </w:rPr>
            </w:pPr>
            <w:r w:rsidRPr="00015D73">
              <w:rPr>
                <w:rFonts w:cs="Times New Roman"/>
              </w:rPr>
              <w:t>SAT1/SSAT</w:t>
            </w:r>
          </w:p>
        </w:tc>
        <w:tc>
          <w:tcPr>
            <w:tcW w:w="6959" w:type="dxa"/>
            <w:noWrap/>
            <w:hideMark/>
          </w:tcPr>
          <w:p w:rsidR="00015D73" w:rsidRPr="00015D73" w:rsidRDefault="00015D73" w:rsidP="00015D73">
            <w:pPr>
              <w:rPr>
                <w:rFonts w:cs="Times New Roman"/>
              </w:rPr>
            </w:pPr>
            <w:r w:rsidRPr="00015D73">
              <w:rPr>
                <w:rFonts w:cs="Times New Roman"/>
              </w:rPr>
              <w:t>Spermidine/spermine N1-acetyltransferase 1</w:t>
            </w:r>
          </w:p>
        </w:tc>
        <w:tc>
          <w:tcPr>
            <w:tcW w:w="864" w:type="dxa"/>
            <w:noWrap/>
            <w:hideMark/>
          </w:tcPr>
          <w:p w:rsidR="00015D73" w:rsidRPr="00015D73" w:rsidRDefault="00015D73" w:rsidP="00015D73">
            <w:pPr>
              <w:jc w:val="center"/>
              <w:rPr>
                <w:rFonts w:cs="Times New Roman"/>
              </w:rPr>
            </w:pPr>
            <w:r w:rsidRPr="00015D73">
              <w:rPr>
                <w:rFonts w:cs="Times New Roman"/>
              </w:rPr>
              <w:t>0.8</w:t>
            </w:r>
          </w:p>
        </w:tc>
        <w:tc>
          <w:tcPr>
            <w:tcW w:w="1123" w:type="dxa"/>
            <w:noWrap/>
            <w:hideMark/>
          </w:tcPr>
          <w:p w:rsidR="00015D73" w:rsidRPr="00015D73" w:rsidRDefault="00015D73" w:rsidP="00015D73">
            <w:pPr>
              <w:jc w:val="center"/>
              <w:rPr>
                <w:rFonts w:cs="Times New Roman"/>
              </w:rPr>
            </w:pPr>
            <w:r w:rsidRPr="00015D73">
              <w:rPr>
                <w:rFonts w:cs="Times New Roman"/>
              </w:rPr>
              <w:t>0.81</w:t>
            </w:r>
          </w:p>
        </w:tc>
        <w:tc>
          <w:tcPr>
            <w:tcW w:w="864" w:type="dxa"/>
            <w:noWrap/>
            <w:hideMark/>
          </w:tcPr>
          <w:p w:rsidR="00015D73" w:rsidRPr="00015D73" w:rsidRDefault="00015D73" w:rsidP="00015D73">
            <w:pPr>
              <w:jc w:val="center"/>
              <w:rPr>
                <w:rFonts w:cs="Times New Roman"/>
              </w:rPr>
            </w:pPr>
            <w:r w:rsidRPr="00015D73">
              <w:rPr>
                <w:rFonts w:cs="Times New Roman"/>
              </w:rPr>
              <w:t>0.68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0325" w:type="dxa"/>
            <w:gridSpan w:val="3"/>
            <w:noWrap/>
            <w:hideMark/>
          </w:tcPr>
          <w:p w:rsidR="00D36038" w:rsidRPr="00D36038" w:rsidRDefault="00D36038">
            <w:proofErr w:type="spellStart"/>
            <w:r w:rsidRPr="00D36038">
              <w:t>Epigenetics</w:t>
            </w:r>
            <w:proofErr w:type="spellEnd"/>
            <w:r w:rsidRPr="00D36038">
              <w:t>-related and chromatin modifications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37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DNMT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DNA methyl </w:t>
            </w:r>
            <w:proofErr w:type="spellStart"/>
            <w:r w:rsidRPr="00D36038">
              <w:t>transferase</w:t>
            </w:r>
            <w:proofErr w:type="spellEnd"/>
            <w:r w:rsidRPr="00D36038">
              <w:t xml:space="preserve"> 1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5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58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6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64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AT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istone </w:t>
            </w:r>
            <w:proofErr w:type="spellStart"/>
            <w:r w:rsidRPr="00D36038">
              <w:t>acetyltransferase</w:t>
            </w:r>
            <w:proofErr w:type="spellEnd"/>
            <w:r w:rsidRPr="00D36038">
              <w:t xml:space="preserve"> 1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1.1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36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BQ68348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ST1H2BD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istone cluster 1 h2bd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1.29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1.98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9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53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ST1H3B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istone cluster 1 H3b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1.19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1.56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97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53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ST1H3G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istone cluster 1 H3g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6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1.6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8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7506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ST2H2AB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istone cluster 2 h2ab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3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1.0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5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51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ST2H2AC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istone cluster 2 h2ac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1.62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1.68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9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02530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ST2H3PS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istone cluster 2 H3 </w:t>
            </w:r>
            <w:proofErr w:type="spellStart"/>
            <w:r w:rsidRPr="00D36038">
              <w:t>pseudogene</w:t>
            </w:r>
            <w:proofErr w:type="spellEnd"/>
            <w:r w:rsidRPr="00D36038">
              <w:t xml:space="preserve"> 2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95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1.78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9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DB01034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ST3H2BB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Histone cluster 3 h2bb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1.5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2.16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75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Structural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XR_01816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LOC647690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Tubulin</w:t>
            </w:r>
            <w:proofErr w:type="spellEnd"/>
            <w:r w:rsidRPr="00D36038">
              <w:t>, alpha 1 (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1.1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6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1.03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6306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SMC1A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Structural maintenance of chromosomes 1A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66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65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6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79836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TUBA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Tubulin</w:t>
            </w:r>
            <w:proofErr w:type="spellEnd"/>
            <w:r w:rsidRPr="00D36038">
              <w:t xml:space="preserve">, alpha 2 (TUBA2), transcript variant 2,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1.11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56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1.11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6088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TUBB2C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Tubulin</w:t>
            </w:r>
            <w:proofErr w:type="spellEnd"/>
            <w:r w:rsidRPr="00D36038">
              <w:t xml:space="preserve"> beta 2C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1.32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8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1.09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ENST0000035560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IFFO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Intermediate filament family orphan 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94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93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57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3366" w:type="dxa"/>
            <w:gridSpan w:val="2"/>
            <w:noWrap/>
            <w:hideMark/>
          </w:tcPr>
          <w:p w:rsidR="00D36038" w:rsidRPr="00D36038" w:rsidRDefault="00D36038">
            <w:r w:rsidRPr="00D36038">
              <w:t>Regulation of Transcription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128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MGB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High-mobility group box 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6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7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75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060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IL6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Interleukin 6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1.68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3.66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1.93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626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LEF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Lymphoid enhancer-binding factor 1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66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93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5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168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SUPT4H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Suppressor of Ty 4 homolog 1 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81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94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83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246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THBS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Thrombospondin</w:t>
            </w:r>
            <w:proofErr w:type="spellEnd"/>
            <w:r w:rsidRPr="00D36038">
              <w:t xml:space="preserve"> 1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1.14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5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X6608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MYBL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 V-</w:t>
            </w:r>
            <w:proofErr w:type="spellStart"/>
            <w:r w:rsidRPr="00D36038">
              <w:t>Myb</w:t>
            </w:r>
            <w:proofErr w:type="spellEnd"/>
            <w:r w:rsidRPr="00D36038">
              <w:t xml:space="preserve"> </w:t>
            </w:r>
            <w:proofErr w:type="spellStart"/>
            <w:r w:rsidRPr="00D36038">
              <w:t>myeloblastosis</w:t>
            </w:r>
            <w:proofErr w:type="spellEnd"/>
            <w:r w:rsidRPr="00D36038">
              <w:t xml:space="preserve"> viral </w:t>
            </w:r>
            <w:proofErr w:type="spellStart"/>
            <w:r w:rsidRPr="00D36038">
              <w:t>oncogene</w:t>
            </w:r>
            <w:proofErr w:type="spellEnd"/>
            <w:r w:rsidRPr="00D36038">
              <w:t xml:space="preserve"> homolog (avian)-like 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1.03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9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lastRenderedPageBreak/>
              <w:t>NM_17216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ASP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Nuclear </w:t>
            </w:r>
            <w:proofErr w:type="spellStart"/>
            <w:r w:rsidRPr="00D36038">
              <w:t>autoantigenic</w:t>
            </w:r>
            <w:proofErr w:type="spellEnd"/>
            <w:r w:rsidRPr="00D36038">
              <w:t xml:space="preserve"> sperm protein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6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64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2100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R2F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Nuclear receptor subfamily 2 group F member 2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91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1.33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77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619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A2G4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Proliferation-associated 2G4 38kda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3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6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5369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ZNF367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Zinc finger protein 367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83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1.1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72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BC01124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ZNF587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Zinc finger protein 587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62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84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3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650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ELB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v-</w:t>
            </w:r>
            <w:proofErr w:type="spellStart"/>
            <w:r w:rsidRPr="00D36038">
              <w:t>Rel</w:t>
            </w:r>
            <w:proofErr w:type="spellEnd"/>
            <w:r w:rsidRPr="00D36038">
              <w:t xml:space="preserve"> </w:t>
            </w:r>
            <w:proofErr w:type="spellStart"/>
            <w:r w:rsidRPr="00D36038">
              <w:t>reticuloendotheliosis</w:t>
            </w:r>
            <w:proofErr w:type="spellEnd"/>
            <w:r w:rsidRPr="00D36038">
              <w:t xml:space="preserve"> viral </w:t>
            </w:r>
            <w:proofErr w:type="spellStart"/>
            <w:r w:rsidRPr="00D36038">
              <w:t>oncogene</w:t>
            </w:r>
            <w:proofErr w:type="spellEnd"/>
            <w:r w:rsidRPr="00D36038">
              <w:t xml:space="preserve"> homolog B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7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1.06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7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Metabolism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AF13220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AF132203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Stearoyl-coa</w:t>
            </w:r>
            <w:proofErr w:type="spellEnd"/>
            <w:r w:rsidRPr="00D36038">
              <w:t xml:space="preserve"> </w:t>
            </w:r>
            <w:proofErr w:type="spellStart"/>
            <w:r w:rsidRPr="00D36038">
              <w:t>desaturase</w:t>
            </w:r>
            <w:proofErr w:type="spellEnd"/>
            <w:r w:rsidRPr="00D36038">
              <w:t xml:space="preserve"> (delta-9-desaturase)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74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2.2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87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R_00326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FDPSL2A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Farnesyl</w:t>
            </w:r>
            <w:proofErr w:type="spellEnd"/>
            <w:r w:rsidRPr="00D36038">
              <w:t xml:space="preserve"> </w:t>
            </w:r>
            <w:proofErr w:type="spellStart"/>
            <w:r w:rsidRPr="00D36038">
              <w:t>diphosphate</w:t>
            </w:r>
            <w:proofErr w:type="spellEnd"/>
            <w:r w:rsidRPr="00D36038">
              <w:t xml:space="preserve"> </w:t>
            </w:r>
            <w:proofErr w:type="spellStart"/>
            <w:r w:rsidRPr="00D36038">
              <w:t>synthase</w:t>
            </w:r>
            <w:proofErr w:type="spellEnd"/>
            <w:r w:rsidRPr="00D36038">
              <w:t>-like 2 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9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1.14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67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XR_01871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FDPSL4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Farnesyl</w:t>
            </w:r>
            <w:proofErr w:type="spellEnd"/>
            <w:r w:rsidRPr="00D36038">
              <w:t xml:space="preserve"> </w:t>
            </w:r>
            <w:proofErr w:type="spellStart"/>
            <w:r w:rsidRPr="00D36038">
              <w:t>diphosphate</w:t>
            </w:r>
            <w:proofErr w:type="spellEnd"/>
            <w:r w:rsidRPr="00D36038">
              <w:t xml:space="preserve"> </w:t>
            </w:r>
            <w:proofErr w:type="spellStart"/>
            <w:r w:rsidRPr="00D36038">
              <w:t>synthetase</w:t>
            </w:r>
            <w:proofErr w:type="spellEnd"/>
            <w:r w:rsidRPr="00D36038">
              <w:t>-like 4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9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1.38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7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386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DPYSL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Dihydropyrimidinase</w:t>
            </w:r>
            <w:proofErr w:type="spellEnd"/>
            <w:r w:rsidRPr="00D36038">
              <w:t xml:space="preserve">-like 2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92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7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1.25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771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GPEP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Pyroglutamyl</w:t>
            </w:r>
            <w:proofErr w:type="spellEnd"/>
            <w:r w:rsidRPr="00D36038">
              <w:t xml:space="preserve">-peptidase I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9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83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5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662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HGDH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Phosphoglycerate</w:t>
            </w:r>
            <w:proofErr w:type="spellEnd"/>
            <w:r w:rsidRPr="00D36038">
              <w:t xml:space="preserve"> dehydrogenase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84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1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4298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QPRT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Quinolinate</w:t>
            </w:r>
            <w:proofErr w:type="spellEnd"/>
            <w:r w:rsidRPr="00D36038">
              <w:t xml:space="preserve"> </w:t>
            </w:r>
            <w:proofErr w:type="spellStart"/>
            <w:r w:rsidRPr="00D36038">
              <w:t>phosphoribosyltransferase</w:t>
            </w:r>
            <w:proofErr w:type="spellEnd"/>
            <w:r w:rsidRPr="00D36038">
              <w:t xml:space="preserve">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4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1.25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9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03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RM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Ribonucleotide</w:t>
            </w:r>
            <w:proofErr w:type="spellEnd"/>
            <w:r w:rsidRPr="00D36038">
              <w:t xml:space="preserve"> </w:t>
            </w:r>
            <w:proofErr w:type="spellStart"/>
            <w:r w:rsidRPr="00D36038">
              <w:t>reductase</w:t>
            </w:r>
            <w:proofErr w:type="spellEnd"/>
            <w:r w:rsidRPr="00D36038">
              <w:t xml:space="preserve"> M2 polypeptide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2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94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8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02539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AMPD3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Adenosine </w:t>
            </w:r>
            <w:proofErr w:type="spellStart"/>
            <w:r w:rsidRPr="00D36038">
              <w:t>monophosphate</w:t>
            </w:r>
            <w:proofErr w:type="spellEnd"/>
            <w:r w:rsidRPr="00D36038">
              <w:t xml:space="preserve"> </w:t>
            </w:r>
            <w:proofErr w:type="spellStart"/>
            <w:r w:rsidRPr="00D36038">
              <w:t>deaminase</w:t>
            </w:r>
            <w:proofErr w:type="spellEnd"/>
            <w:r w:rsidRPr="00D36038">
              <w:t>, transcript variant 3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1.35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1.5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988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YP26B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Cytochrome</w:t>
            </w:r>
            <w:proofErr w:type="spellEnd"/>
            <w:r w:rsidRPr="00D36038">
              <w:t xml:space="preserve"> P450, family 26, subfamily B, polypeptide 1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1.06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1.58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1.78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13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MGCS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3-Hydroxy-3-methylglutaryl-Coenzyme A </w:t>
            </w:r>
            <w:proofErr w:type="spellStart"/>
            <w:r w:rsidRPr="00D36038">
              <w:t>synthase</w:t>
            </w:r>
            <w:proofErr w:type="spellEnd"/>
            <w:r w:rsidRPr="00D36038">
              <w:t xml:space="preserve"> 1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9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1.95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96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proofErr w:type="spellStart"/>
            <w:r w:rsidRPr="00D36038">
              <w:t>Transmembrane</w:t>
            </w:r>
            <w:proofErr w:type="spellEnd"/>
          </w:p>
        </w:tc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5334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TMEM150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Transmembrane</w:t>
            </w:r>
            <w:proofErr w:type="spellEnd"/>
            <w:r w:rsidRPr="00D36038">
              <w:t xml:space="preserve"> protein 150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59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1.3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98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04045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SIDT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SID1 </w:t>
            </w:r>
            <w:proofErr w:type="spellStart"/>
            <w:r w:rsidRPr="00D36038">
              <w:t>transmembrane</w:t>
            </w:r>
            <w:proofErr w:type="spellEnd"/>
            <w:r w:rsidRPr="00D36038">
              <w:t xml:space="preserve"> family, member 2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8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1.4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2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578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LHFP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Lipoma</w:t>
            </w:r>
            <w:proofErr w:type="spellEnd"/>
            <w:r w:rsidRPr="00D36038">
              <w:t xml:space="preserve"> HMGIC fusion partner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59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1.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6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3366" w:type="dxa"/>
            <w:gridSpan w:val="2"/>
            <w:noWrap/>
            <w:hideMark/>
          </w:tcPr>
          <w:p w:rsidR="00D36038" w:rsidRPr="00D36038" w:rsidRDefault="00D36038">
            <w:r w:rsidRPr="00D36038">
              <w:t>Extracellular matrix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25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TIMP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TIMP </w:t>
            </w:r>
            <w:proofErr w:type="spellStart"/>
            <w:r w:rsidRPr="00D36038">
              <w:t>metallopeptidase</w:t>
            </w:r>
            <w:proofErr w:type="spellEnd"/>
            <w:r w:rsidRPr="00D36038">
              <w:t xml:space="preserve"> inhibitor 2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1.38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1.18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Other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AB014766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DERP1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Dermal papilla derived protein 1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1.3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3.76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1.42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lastRenderedPageBreak/>
              <w:t>AK05537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LINC0046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Long </w:t>
            </w:r>
            <w:proofErr w:type="spellStart"/>
            <w:r w:rsidRPr="00D36038">
              <w:t>intergenic</w:t>
            </w:r>
            <w:proofErr w:type="spellEnd"/>
            <w:r w:rsidRPr="00D36038">
              <w:t xml:space="preserve"> non-protein coding RNA 46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3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97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1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4712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ALS2CL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ALS2 C-terminal like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54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37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82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XR_01906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LOC643513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Importin</w:t>
            </w:r>
            <w:proofErr w:type="spellEnd"/>
            <w:r w:rsidRPr="00D36038">
              <w:t xml:space="preserve"> alpha-2 subunit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8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1.0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77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22978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SERF1B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Small EDRK-rich factor 1B (</w:t>
            </w:r>
            <w:proofErr w:type="spellStart"/>
            <w:r w:rsidRPr="00D36038">
              <w:t>centromeric</w:t>
            </w:r>
            <w:proofErr w:type="spellEnd"/>
            <w:r w:rsidRPr="00D36038">
              <w:t>)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64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95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65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328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UHRF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Ubiquitin</w:t>
            </w:r>
            <w:proofErr w:type="spellEnd"/>
            <w:r w:rsidRPr="00D36038">
              <w:t xml:space="preserve">-like containing PHD and RING finger domains 1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99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1.59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1.06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proofErr w:type="spellStart"/>
            <w:r w:rsidRPr="00D36038">
              <w:t>Refseq</w:t>
            </w:r>
            <w:proofErr w:type="spellEnd"/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Gene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Description</w:t>
            </w:r>
          </w:p>
        </w:tc>
        <w:tc>
          <w:tcPr>
            <w:tcW w:w="2851" w:type="dxa"/>
            <w:gridSpan w:val="3"/>
            <w:noWrap/>
            <w:hideMark/>
          </w:tcPr>
          <w:p w:rsidR="00D36038" w:rsidRPr="00D36038" w:rsidRDefault="00D36038">
            <w:r w:rsidRPr="00D36038">
              <w:t>log M (Diff expressed)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NA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ame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>
            <w:r w:rsidRPr="00D36038">
              <w:t>ESE-16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>
            <w:r w:rsidRPr="00D36038">
              <w:t>ESE-16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>
            <w:r w:rsidRPr="00D36038">
              <w:t>ESE-16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>
            <w:r w:rsidRPr="00D36038">
              <w:t>MCF-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>
            <w:r w:rsidRPr="00D36038">
              <w:t>MDA-MB-23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>
            <w:r w:rsidRPr="00D36038">
              <w:t>MCF-12A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>
            <w:r w:rsidRPr="00D36038">
              <w:t xml:space="preserve">200 </w:t>
            </w:r>
            <w:proofErr w:type="spellStart"/>
            <w:r w:rsidRPr="00D36038">
              <w:t>nM</w:t>
            </w:r>
            <w:proofErr w:type="spellEnd"/>
          </w:p>
        </w:tc>
        <w:tc>
          <w:tcPr>
            <w:tcW w:w="1123" w:type="dxa"/>
            <w:noWrap/>
            <w:hideMark/>
          </w:tcPr>
          <w:p w:rsidR="00D36038" w:rsidRPr="00D36038" w:rsidRDefault="00D36038">
            <w:r w:rsidRPr="00D36038">
              <w:t xml:space="preserve">200 </w:t>
            </w:r>
            <w:proofErr w:type="spellStart"/>
            <w:r w:rsidRPr="00D36038">
              <w:t>nM</w:t>
            </w:r>
            <w:proofErr w:type="spellEnd"/>
          </w:p>
        </w:tc>
        <w:tc>
          <w:tcPr>
            <w:tcW w:w="864" w:type="dxa"/>
            <w:noWrap/>
            <w:hideMark/>
          </w:tcPr>
          <w:p w:rsidR="00D36038" w:rsidRPr="00D36038" w:rsidRDefault="00D36038">
            <w:r w:rsidRPr="00D36038">
              <w:t xml:space="preserve">200 </w:t>
            </w:r>
            <w:proofErr w:type="spellStart"/>
            <w:r w:rsidRPr="00D36038">
              <w:t>nM</w:t>
            </w:r>
            <w:proofErr w:type="spellEnd"/>
          </w:p>
        </w:tc>
      </w:tr>
      <w:tr w:rsidR="00D36038" w:rsidRPr="00D36038" w:rsidTr="00015D73">
        <w:trPr>
          <w:trHeight w:val="300"/>
        </w:trPr>
        <w:tc>
          <w:tcPr>
            <w:tcW w:w="3366" w:type="dxa"/>
            <w:gridSpan w:val="2"/>
            <w:noWrap/>
            <w:hideMark/>
          </w:tcPr>
          <w:p w:rsidR="00D36038" w:rsidRPr="00D36038" w:rsidRDefault="00D36038">
            <w:r w:rsidRPr="00D36038">
              <w:t xml:space="preserve">Cell growth, apoptosis, </w:t>
            </w:r>
            <w:proofErr w:type="spellStart"/>
            <w:r w:rsidRPr="00D36038">
              <w:t>autophagy</w:t>
            </w:r>
            <w:proofErr w:type="spellEnd"/>
          </w:p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AF10064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AF100640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Metastasis related protein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98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1.65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4712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ALS2CL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ALS2 C-terminal like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54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8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37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3876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BAX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BCL2-associated X protein  transcript variant epsilon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9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441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BBC3/PUMA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BCL2 binding component 3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1.66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1.7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1.81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3862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BCL2L1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BCL2-like 11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6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536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BCL2L13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BCL2-like 13  nuclear gene encoding mitochondrial protein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2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2099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BCL7A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B-cell CLL/lymphoma 7A  transcript variant 1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1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729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BRCA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Breast cancer 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01805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BRCC3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BRCA1/BRCA2-containing complex subunit 3  transcript variant 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1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73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BTG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B-cell translocation gene 1 anti-proliferative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1.32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78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5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7058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ASC5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Cancer susceptibility candidate 5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2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81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TSC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Cathepsin</w:t>
            </w:r>
            <w:proofErr w:type="spellEnd"/>
            <w:r w:rsidRPr="00D36038">
              <w:t xml:space="preserve"> C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408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DDIT3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DNA-damage-inducible transcript 3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5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1.44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58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34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DAB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Disabled homolog 2 </w:t>
            </w:r>
            <w:proofErr w:type="spellStart"/>
            <w:r w:rsidRPr="00D36038">
              <w:t>mitogen</w:t>
            </w:r>
            <w:proofErr w:type="spellEnd"/>
            <w:r w:rsidRPr="00D36038">
              <w:t>-responsive phosphoprotein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78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59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lastRenderedPageBreak/>
              <w:t>NM_00409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EFNB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Ephrin-B2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87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4438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EPHA4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EPH receptor A4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8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8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6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444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EPHA7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EPH receptor A7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1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79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8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92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GADD45A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Growth arrest and DNA-damage-inducible alpha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1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66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20161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IKIP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IKK interacting protein  transcript variant 2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68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6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1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R_00281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MALAT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Metastasis associated lung </w:t>
            </w:r>
            <w:proofErr w:type="spellStart"/>
            <w:r w:rsidRPr="00D36038">
              <w:t>adenocarcinoma</w:t>
            </w:r>
            <w:proofErr w:type="spellEnd"/>
            <w:r w:rsidRPr="00D36038">
              <w:t xml:space="preserve"> transcript 1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65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687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MDM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Mdm2 transformed 3T3 cell double minute 2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1.23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1.85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1.13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653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MIA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Melanoma inhibitory activity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3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66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62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R61398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MIA3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Melanoma inhibitory activity protein 3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3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473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MTA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Metastasis associated 1 family member 2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2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07749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FKB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Nuclear factor of kappa light polypeptide gene enhancer in B-cells 2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55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2052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FKBIA/</w:t>
            </w:r>
            <w:proofErr w:type="spellStart"/>
            <w:r w:rsidRPr="00D36038">
              <w:t>IκBα</w:t>
            </w:r>
            <w:proofErr w:type="spellEnd"/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Nuclear factor of kappa light polypeptide gene enhancer in B-cells inhibitor alpha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96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1.27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7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03168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LAA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Phospholipase</w:t>
            </w:r>
            <w:proofErr w:type="spellEnd"/>
            <w:r w:rsidRPr="00D36038">
              <w:t xml:space="preserve"> A2-activating protein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031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TEN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Phosphatase</w:t>
            </w:r>
            <w:proofErr w:type="spellEnd"/>
            <w:r w:rsidRPr="00D36038">
              <w:t xml:space="preserve"> and </w:t>
            </w:r>
            <w:proofErr w:type="spellStart"/>
            <w:r w:rsidRPr="00D36038">
              <w:t>tensin</w:t>
            </w:r>
            <w:proofErr w:type="spellEnd"/>
            <w:r w:rsidRPr="00D36038">
              <w:t xml:space="preserve"> homolog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7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650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ELB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v-</w:t>
            </w:r>
            <w:proofErr w:type="spellStart"/>
            <w:r w:rsidRPr="00D36038">
              <w:t>Rel</w:t>
            </w:r>
            <w:proofErr w:type="spellEnd"/>
            <w:r w:rsidRPr="00D36038">
              <w:t xml:space="preserve"> </w:t>
            </w:r>
            <w:proofErr w:type="spellStart"/>
            <w:r w:rsidRPr="00D36038">
              <w:t>reticuloendotheliosis</w:t>
            </w:r>
            <w:proofErr w:type="spellEnd"/>
            <w:r w:rsidRPr="00D36038">
              <w:t xml:space="preserve"> viral </w:t>
            </w:r>
            <w:proofErr w:type="spellStart"/>
            <w:r w:rsidRPr="00D36038">
              <w:t>oncogene</w:t>
            </w:r>
            <w:proofErr w:type="spellEnd"/>
            <w:r w:rsidRPr="00D36038">
              <w:t xml:space="preserve"> homolog B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7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1.06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7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52756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ICTOR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Rapamycin</w:t>
            </w:r>
            <w:proofErr w:type="spellEnd"/>
            <w:r w:rsidRPr="00D36038">
              <w:t xml:space="preserve">-insensitive companion of </w:t>
            </w:r>
            <w:proofErr w:type="spellStart"/>
            <w:r w:rsidRPr="00D36038">
              <w:t>mTOR</w:t>
            </w:r>
            <w:proofErr w:type="spellEnd"/>
            <w:r w:rsidRPr="00D36038">
              <w:t xml:space="preserve">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1.04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94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PS6KA4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Ribosomal protein S6 kinase 90kDa polypeptide 4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38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39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6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U4675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SQSTM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uman </w:t>
            </w:r>
            <w:proofErr w:type="spellStart"/>
            <w:r w:rsidRPr="00D36038">
              <w:t>phosphotyrosine</w:t>
            </w:r>
            <w:proofErr w:type="spellEnd"/>
            <w:r w:rsidRPr="00D36038">
              <w:t xml:space="preserve"> independent </w:t>
            </w:r>
            <w:proofErr w:type="spellStart"/>
            <w:r w:rsidRPr="00D36038">
              <w:t>ligand</w:t>
            </w:r>
            <w:proofErr w:type="spellEnd"/>
            <w:r w:rsidRPr="00D36038">
              <w:t xml:space="preserve">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98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5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ENST0000036693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TGFB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Transforming growth factor beta-2 precursor TGF-beta-2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2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02484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TGFBR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Transforming growth factor beta receptor II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8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56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445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TNFRSF2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Tumor necrosis factor receptor </w:t>
            </w:r>
            <w:proofErr w:type="spellStart"/>
            <w:r w:rsidRPr="00D36038">
              <w:t>superfamily</w:t>
            </w:r>
            <w:proofErr w:type="spellEnd"/>
            <w:r w:rsidRPr="00D36038">
              <w:t xml:space="preserve"> member 21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5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3328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TP53INP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Tumor protein p53 inducible nuclear protein 1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1.18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74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99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6058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TPRKB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TP53RK binding protein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54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29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TPT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Tumor protein </w:t>
            </w:r>
            <w:proofErr w:type="spellStart"/>
            <w:r w:rsidRPr="00D36038">
              <w:t>translationally</w:t>
            </w:r>
            <w:proofErr w:type="spellEnd"/>
            <w:r w:rsidRPr="00D36038">
              <w:t>-controlled 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2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2164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TRIB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Tribbles</w:t>
            </w:r>
            <w:proofErr w:type="spellEnd"/>
            <w:r w:rsidRPr="00D36038">
              <w:t xml:space="preserve"> homolog 2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79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0548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TSC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Tuberous sclerosis 2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5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6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025366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VEGFA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Vascular endothelial growth factor </w:t>
            </w:r>
            <w:proofErr w:type="spellStart"/>
            <w:r w:rsidRPr="00D36038">
              <w:t>Atranscript</w:t>
            </w:r>
            <w:proofErr w:type="spellEnd"/>
            <w:r w:rsidRPr="00D36038">
              <w:t xml:space="preserve"> variant 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35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38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02537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VEGFA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Vascular endothelial growth factor A transcript variant 6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38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lastRenderedPageBreak/>
              <w:t>NM_00337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VEGFB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Vascular endothelial growth factor B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7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3147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YPEL3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Yippee-like 3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61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45008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YPEL4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Yippee-like 4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1.5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2.27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1.12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3366" w:type="dxa"/>
            <w:gridSpan w:val="2"/>
            <w:noWrap/>
            <w:hideMark/>
          </w:tcPr>
          <w:p w:rsidR="00D36038" w:rsidRPr="00D36038" w:rsidRDefault="00D36038">
            <w:r w:rsidRPr="00D36038">
              <w:t>Cell cycle and DNA repair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4336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BUB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BUB1 budding uninhibited by </w:t>
            </w:r>
            <w:proofErr w:type="spellStart"/>
            <w:r w:rsidRPr="00D36038">
              <w:t>benzimidazoles</w:t>
            </w:r>
            <w:proofErr w:type="spellEnd"/>
            <w:r w:rsidRPr="00D36038">
              <w:t xml:space="preserve"> 1 homolog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75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21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BUB1B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BUB1 budding uninhibited by </w:t>
            </w:r>
            <w:proofErr w:type="spellStart"/>
            <w:r w:rsidRPr="00D36038">
              <w:t>benzimidazoles</w:t>
            </w:r>
            <w:proofErr w:type="spellEnd"/>
            <w:r w:rsidRPr="00D36038">
              <w:t xml:space="preserve"> 1 homolog beta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53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23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CNA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Cyclin</w:t>
            </w:r>
            <w:proofErr w:type="spellEnd"/>
            <w:r w:rsidRPr="00D36038">
              <w:t xml:space="preserve"> A2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69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31966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CNB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Cyclin</w:t>
            </w:r>
            <w:proofErr w:type="spellEnd"/>
            <w:r w:rsidRPr="00D36038">
              <w:t xml:space="preserve"> B1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470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CNB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Cyclin</w:t>
            </w:r>
            <w:proofErr w:type="spellEnd"/>
            <w:r w:rsidRPr="00D36038">
              <w:t xml:space="preserve"> B2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66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53056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CND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Cyclin</w:t>
            </w:r>
            <w:proofErr w:type="spellEnd"/>
            <w:r w:rsidRPr="00D36038">
              <w:t xml:space="preserve"> D1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38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858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CNK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Cyclin</w:t>
            </w:r>
            <w:proofErr w:type="spellEnd"/>
            <w:r w:rsidRPr="00D36038">
              <w:t xml:space="preserve"> K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1.0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2030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CNL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Cyclin</w:t>
            </w:r>
            <w:proofErr w:type="spellEnd"/>
            <w:r w:rsidRPr="00D36038">
              <w:t xml:space="preserve"> L1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39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2073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CPG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Cell cycle progression 1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786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DC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Cell division cycle 2 G1 to S and G2 to M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91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1.24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8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25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DC20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Cell division cycle 20 homolog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5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3348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DC2L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Cell division cycle 2-like 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69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8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718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DC2L5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Cell division cycle 2-like 5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54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4447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DC4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Cell division cycle 42  transcript variant 2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39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585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DK2AP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CDK2-associated protein 2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3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26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DK9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Cyclin</w:t>
            </w:r>
            <w:proofErr w:type="spellEnd"/>
            <w:r w:rsidRPr="00D36038">
              <w:t xml:space="preserve">-dependent kinase 9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83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80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DKN2D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Cyclin</w:t>
            </w:r>
            <w:proofErr w:type="spellEnd"/>
            <w:r w:rsidRPr="00D36038">
              <w:t xml:space="preserve">-dependent kinase inhibitor 2D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30928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DT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Chromatin licensing and DNA replication factor 1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2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96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6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81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ENPB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Centromere</w:t>
            </w:r>
            <w:proofErr w:type="spellEnd"/>
            <w:r w:rsidRPr="00D36038">
              <w:t xml:space="preserve"> protein B 80kda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2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81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ENPE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Centromere</w:t>
            </w:r>
            <w:proofErr w:type="spellEnd"/>
            <w:r w:rsidRPr="00D36038">
              <w:t xml:space="preserve"> protein E 312kda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845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ENPJ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Centromere</w:t>
            </w:r>
            <w:proofErr w:type="spellEnd"/>
            <w:r w:rsidRPr="00D36038">
              <w:t xml:space="preserve"> protein J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3331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ENPL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Centromere</w:t>
            </w:r>
            <w:proofErr w:type="spellEnd"/>
            <w:r w:rsidRPr="00D36038">
              <w:t xml:space="preserve"> protein L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36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845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ENPN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Centromere</w:t>
            </w:r>
            <w:proofErr w:type="spellEnd"/>
            <w:r w:rsidRPr="00D36038">
              <w:t xml:space="preserve"> protein N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2508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ENPT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Centromere</w:t>
            </w:r>
            <w:proofErr w:type="spellEnd"/>
            <w:r w:rsidRPr="00D36038">
              <w:t xml:space="preserve"> protein T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813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EP55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Centrosomal</w:t>
            </w:r>
            <w:proofErr w:type="spellEnd"/>
            <w:r w:rsidRPr="00D36038">
              <w:t xml:space="preserve"> protein 55kda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lastRenderedPageBreak/>
              <w:t>NM_01467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EP57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Centrosomal</w:t>
            </w:r>
            <w:proofErr w:type="spellEnd"/>
            <w:r w:rsidRPr="00D36038">
              <w:t xml:space="preserve"> protein 57kda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6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436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ETN3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Centrin</w:t>
            </w:r>
            <w:proofErr w:type="spellEnd"/>
            <w:r w:rsidRPr="00D36038">
              <w:t xml:space="preserve"> EF-hand protein 3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69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826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KS1B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CDC28 protein kinase regulatory subunit 1B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63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9907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NNM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Cyclin</w:t>
            </w:r>
            <w:proofErr w:type="spellEnd"/>
            <w:r w:rsidRPr="00D36038">
              <w:t xml:space="preserve"> M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1.31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2018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NNM4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Cyclin</w:t>
            </w:r>
            <w:proofErr w:type="spellEnd"/>
            <w:r w:rsidRPr="00D36038">
              <w:t xml:space="preserve"> M4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BC11174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DNA2L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DNA2 DNA replication </w:t>
            </w:r>
            <w:proofErr w:type="spellStart"/>
            <w:r w:rsidRPr="00D36038">
              <w:t>helicase</w:t>
            </w:r>
            <w:proofErr w:type="spellEnd"/>
            <w:r w:rsidRPr="00D36038">
              <w:t xml:space="preserve"> 2-like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494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DOCK3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Dedicator of </w:t>
            </w:r>
            <w:proofErr w:type="spellStart"/>
            <w:r w:rsidRPr="00D36038">
              <w:t>cytokinesis</w:t>
            </w:r>
            <w:proofErr w:type="spellEnd"/>
            <w:r w:rsidRPr="00D36038">
              <w:t xml:space="preserve"> 3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9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470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DOCK4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Dedicator of </w:t>
            </w:r>
            <w:proofErr w:type="spellStart"/>
            <w:r w:rsidRPr="00D36038">
              <w:t>cytokinesis</w:t>
            </w:r>
            <w:proofErr w:type="spellEnd"/>
            <w:r w:rsidRPr="00D36038">
              <w:t xml:space="preserve"> 4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229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ESPL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Extra spindle pole bodies homolog 1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57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806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ELLS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Helicase</w:t>
            </w:r>
            <w:proofErr w:type="spellEnd"/>
            <w:r w:rsidRPr="00D36038">
              <w:t xml:space="preserve"> lymphoid-specific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2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573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KIF20A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Kinesin</w:t>
            </w:r>
            <w:proofErr w:type="spellEnd"/>
            <w:r w:rsidRPr="00D36038">
              <w:t xml:space="preserve"> family member 20A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5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67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731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KIF2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Kinesin</w:t>
            </w:r>
            <w:proofErr w:type="spellEnd"/>
            <w:r w:rsidRPr="00D36038">
              <w:t xml:space="preserve"> family member 22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7576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KIF27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Kinesin</w:t>
            </w:r>
            <w:proofErr w:type="spellEnd"/>
            <w:r w:rsidRPr="00D36038">
              <w:t xml:space="preserve"> family member 27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78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705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KIF3A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Kinesin</w:t>
            </w:r>
            <w:proofErr w:type="spellEnd"/>
            <w:r w:rsidRPr="00D36038">
              <w:t xml:space="preserve"> family member 3A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6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4798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KIF3B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Kinesin</w:t>
            </w:r>
            <w:proofErr w:type="spellEnd"/>
            <w:r w:rsidRPr="00D36038">
              <w:t xml:space="preserve"> family member 3B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231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KIF4A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Kinesin</w:t>
            </w:r>
            <w:proofErr w:type="spellEnd"/>
            <w:r w:rsidRPr="00D36038">
              <w:t xml:space="preserve"> family member 4A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5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26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KIFC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Kinesin</w:t>
            </w:r>
            <w:proofErr w:type="spellEnd"/>
            <w:r w:rsidRPr="00D36038">
              <w:t xml:space="preserve"> family member C1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75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610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KNTC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Kinetochore</w:t>
            </w:r>
            <w:proofErr w:type="spellEnd"/>
            <w:r w:rsidRPr="00D36038">
              <w:t xml:space="preserve"> associated 2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3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557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LMNA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Lamin</w:t>
            </w:r>
            <w:proofErr w:type="spellEnd"/>
            <w:r w:rsidRPr="00D36038">
              <w:t xml:space="preserve"> A/C  transcript variant 2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8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557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LMNB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Lamin</w:t>
            </w:r>
            <w:proofErr w:type="spellEnd"/>
            <w:r w:rsidRPr="00D36038">
              <w:t xml:space="preserve"> B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98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1.64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1.02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3273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LMNB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Lamin</w:t>
            </w:r>
            <w:proofErr w:type="spellEnd"/>
            <w:r w:rsidRPr="00D36038">
              <w:t xml:space="preserve"> B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358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MAD2L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MAD2 mitotic arrest deficient-like 1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59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8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634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MAD2L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MAD2 mitotic arrest deficient-like 2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38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1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673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MCM5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MCM5 </w:t>
            </w:r>
            <w:proofErr w:type="spellStart"/>
            <w:r w:rsidRPr="00D36038">
              <w:t>minichromosome</w:t>
            </w:r>
            <w:proofErr w:type="spellEnd"/>
            <w:r w:rsidRPr="00D36038">
              <w:t xml:space="preserve"> maintenance deficient 5 cell division cycle 46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89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5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9817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E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Non-metastatic cells 1 protein  transcript variant 1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3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37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4569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UF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NUF2 NDC80 </w:t>
            </w:r>
            <w:proofErr w:type="spellStart"/>
            <w:r w:rsidRPr="00D36038">
              <w:t>kinetochore</w:t>
            </w:r>
            <w:proofErr w:type="spellEnd"/>
            <w:r w:rsidRPr="00D36038">
              <w:t xml:space="preserve"> complex component homolog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84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635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USAP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Nucleolar</w:t>
            </w:r>
            <w:proofErr w:type="spellEnd"/>
            <w:r w:rsidRPr="00D36038">
              <w:t xml:space="preserve"> and spindle associated protein 1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3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71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415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ORC1L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Origin recognition complex subunit 1-like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86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1.23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99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55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ORC5L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Origin recognition complex subunit 5-like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57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AK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p21 -activated kinase 2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1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78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lastRenderedPageBreak/>
              <w:t>NM_00259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CNA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Proliferating cell nuclear antigen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1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1.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1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648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IM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Pim-1 </w:t>
            </w:r>
            <w:proofErr w:type="spellStart"/>
            <w:r w:rsidRPr="00D36038">
              <w:t>oncogene</w:t>
            </w:r>
            <w:proofErr w:type="spellEnd"/>
            <w:r w:rsidRPr="00D36038">
              <w:t xml:space="preserve">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87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503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LK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Polo-like kinase 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662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LK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Polo-like kinase 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96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1.23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99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426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LK4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Polo-like kinase 4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505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AD23A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RAD23 homolog A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7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87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AD23B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RAD23 homolog B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1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77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573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AD50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RAD50 homolog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8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241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AD54B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RAD54 homolog B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1.6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57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AD54L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RAD54-like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034836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DM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RAD52 motif 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66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426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ECQL4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RECQ protein-like 4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2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59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91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FC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Replication factor C 1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1.1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86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8147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FC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Replication factor C 2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54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9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916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FC4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Replication factor C 4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6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6306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SMC1A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Structural maintenance of chromosomes 1A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66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65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6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04255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SMC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Structural maintenance of chromosomes 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83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1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544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SMC3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Structural maintenance of chromosomes 3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38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7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2462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SMC6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Structural maintenance of chromosomes 6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7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2067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SPBC25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Spindle pole body component 25 homolog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75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69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5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20340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STMN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Stathmin</w:t>
            </w:r>
            <w:proofErr w:type="spellEnd"/>
            <w:r w:rsidRPr="00D36038">
              <w:t xml:space="preserve"> 1/</w:t>
            </w:r>
            <w:proofErr w:type="spellStart"/>
            <w:r w:rsidRPr="00D36038">
              <w:t>oncoprotein</w:t>
            </w:r>
            <w:proofErr w:type="spellEnd"/>
            <w:r w:rsidRPr="00D36038">
              <w:t xml:space="preserve"> 18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33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8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3079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STMN4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Stathmin</w:t>
            </w:r>
            <w:proofErr w:type="spellEnd"/>
            <w:r w:rsidRPr="00D36038">
              <w:t xml:space="preserve">-like 4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98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286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TOP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Topoisomerase</w:t>
            </w:r>
            <w:proofErr w:type="spellEnd"/>
            <w:r w:rsidRPr="00D36038">
              <w:t xml:space="preserve"> 1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1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702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TOPBP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Topoisomerase</w:t>
            </w:r>
            <w:proofErr w:type="spellEnd"/>
            <w:r w:rsidRPr="00D36038">
              <w:t xml:space="preserve">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61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3366" w:type="dxa"/>
            <w:gridSpan w:val="2"/>
            <w:noWrap/>
            <w:hideMark/>
          </w:tcPr>
          <w:p w:rsidR="00D36038" w:rsidRPr="00D36038" w:rsidRDefault="00D36038">
            <w:r w:rsidRPr="00D36038">
              <w:t>Oxidative stress related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03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FTH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Ferritin</w:t>
            </w:r>
            <w:proofErr w:type="spellEnd"/>
            <w:r w:rsidRPr="00D36038">
              <w:t xml:space="preserve"> heavy polypeptide 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53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65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2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08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GPX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Glutathione </w:t>
            </w:r>
            <w:proofErr w:type="spellStart"/>
            <w:r w:rsidRPr="00D36038">
              <w:t>peroxidase</w:t>
            </w:r>
            <w:proofErr w:type="spellEnd"/>
            <w:r w:rsidRPr="00D36038">
              <w:t xml:space="preserve"> 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9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62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0846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GSTA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Glutathione S-</w:t>
            </w:r>
            <w:proofErr w:type="spellStart"/>
            <w:r w:rsidRPr="00D36038">
              <w:t>transferase</w:t>
            </w:r>
            <w:proofErr w:type="spellEnd"/>
            <w:r w:rsidRPr="00D36038">
              <w:t xml:space="preserve"> A2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59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468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ERPUD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Homocysteine</w:t>
            </w:r>
            <w:proofErr w:type="spellEnd"/>
            <w:r w:rsidRPr="00D36038">
              <w:t xml:space="preserve">-inducible endoplasmic reticulum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1.1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stress-inducible </w:t>
            </w:r>
            <w:proofErr w:type="spellStart"/>
            <w:r w:rsidRPr="00D36038">
              <w:t>ubiquitin</w:t>
            </w:r>
            <w:proofErr w:type="spellEnd"/>
            <w:r w:rsidRPr="00D36038">
              <w:t>-like domain 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13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MOX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Heme</w:t>
            </w:r>
            <w:proofErr w:type="spellEnd"/>
            <w:r w:rsidRPr="00D36038">
              <w:t xml:space="preserve"> </w:t>
            </w:r>
            <w:proofErr w:type="spellStart"/>
            <w:r w:rsidRPr="00D36038">
              <w:t>oxygenase</w:t>
            </w:r>
            <w:proofErr w:type="spellEnd"/>
            <w:r w:rsidRPr="00D36038">
              <w:t xml:space="preserve"> 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7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1.15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95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4579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MGST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Microsomal</w:t>
            </w:r>
            <w:proofErr w:type="spellEnd"/>
            <w:r w:rsidRPr="00D36038">
              <w:t xml:space="preserve"> glutathione S-</w:t>
            </w:r>
            <w:proofErr w:type="spellStart"/>
            <w:r w:rsidRPr="00D36038">
              <w:t>transferase</w:t>
            </w:r>
            <w:proofErr w:type="spellEnd"/>
            <w:r w:rsidRPr="00D36038">
              <w:t xml:space="preserve"> 1  transcript variant 1c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9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062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OS2A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Nitric oxide </w:t>
            </w:r>
            <w:proofErr w:type="spellStart"/>
            <w:r w:rsidRPr="00D36038">
              <w:t>synthase</w:t>
            </w:r>
            <w:proofErr w:type="spellEnd"/>
            <w:r w:rsidRPr="00D36038">
              <w:t xml:space="preserve"> 2A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75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36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433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OSGIN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Oxidative stress induced growth inhibitor family member 2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5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510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OXSR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Oxidative-stress responsive 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7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57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RDX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Peroxiredoxin</w:t>
            </w:r>
            <w:proofErr w:type="spellEnd"/>
            <w:r w:rsidRPr="00D36038">
              <w:t xml:space="preserve"> 1  transcript variant 1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3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580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RDX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Peroxiredoxin</w:t>
            </w:r>
            <w:proofErr w:type="spellEnd"/>
            <w:r w:rsidRPr="00D36038">
              <w:t xml:space="preserve"> 2  nuclear gene encoding mitochondrial protein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4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679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RDX3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Peroxiredoxin</w:t>
            </w:r>
            <w:proofErr w:type="spellEnd"/>
            <w:r w:rsidRPr="00D36038">
              <w:t xml:space="preserve"> 3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1.06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97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SAT1/SSAT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Spermidine/spermine N1-acetyltransferase 1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8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8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68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7583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SMOX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Spermine </w:t>
            </w:r>
            <w:proofErr w:type="spellStart"/>
            <w:r w:rsidRPr="00D36038">
              <w:t>oxidase</w:t>
            </w:r>
            <w:proofErr w:type="spellEnd"/>
            <w:r w:rsidRPr="00D36038">
              <w:t xml:space="preserve">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9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02446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SOD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Superoxide dismutase 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1.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681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STIP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Stress-induced-phosphoprotein 1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8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7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578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TXNDC9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Thioredoxin</w:t>
            </w:r>
            <w:proofErr w:type="spellEnd"/>
            <w:r w:rsidRPr="00D36038">
              <w:t xml:space="preserve"> domain containing 9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39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4786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TXNL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Thioredoxin</w:t>
            </w:r>
            <w:proofErr w:type="spellEnd"/>
            <w:r w:rsidRPr="00D36038">
              <w:t>-like 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3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proofErr w:type="spellStart"/>
            <w:r w:rsidRPr="00D36038">
              <w:t>Phosphatases</w:t>
            </w:r>
            <w:proofErr w:type="spellEnd"/>
          </w:p>
        </w:tc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00839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TDSPL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Carboxy</w:t>
            </w:r>
            <w:proofErr w:type="spellEnd"/>
            <w:r w:rsidRPr="00D36038">
              <w:t xml:space="preserve">-terminal domain small </w:t>
            </w:r>
            <w:proofErr w:type="spellStart"/>
            <w:r w:rsidRPr="00D36038">
              <w:t>phosphatase</w:t>
            </w:r>
            <w:proofErr w:type="spellEnd"/>
            <w:r w:rsidRPr="00D36038">
              <w:t>-like protein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77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441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DUSP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Dual specificity </w:t>
            </w:r>
            <w:proofErr w:type="spellStart"/>
            <w:r w:rsidRPr="00D36038">
              <w:t>phosphatase</w:t>
            </w:r>
            <w:proofErr w:type="spellEnd"/>
            <w:r w:rsidRPr="00D36038">
              <w:t xml:space="preserve"> 1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1.9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2.05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1.33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00727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DUSP13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Dual specificity </w:t>
            </w:r>
            <w:proofErr w:type="spellStart"/>
            <w:r w:rsidRPr="00D36038">
              <w:t>phosphatase</w:t>
            </w:r>
            <w:proofErr w:type="spellEnd"/>
            <w:r w:rsidRPr="00D36038">
              <w:t xml:space="preserve"> 13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76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8061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DUSP15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Dual specificity </w:t>
            </w:r>
            <w:proofErr w:type="spellStart"/>
            <w:r w:rsidRPr="00D36038">
              <w:t>phosphatase</w:t>
            </w:r>
            <w:proofErr w:type="spellEnd"/>
            <w:r w:rsidRPr="00D36038">
              <w:t xml:space="preserve"> 15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86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4418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DUSP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Dual specificity </w:t>
            </w:r>
            <w:proofErr w:type="spellStart"/>
            <w:r w:rsidRPr="00D36038">
              <w:t>phosphatase</w:t>
            </w:r>
            <w:proofErr w:type="spellEnd"/>
            <w:r w:rsidRPr="00D36038">
              <w:t xml:space="preserve"> 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1.6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71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PAP2B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Phosphatidic</w:t>
            </w:r>
            <w:proofErr w:type="spellEnd"/>
            <w:r w:rsidRPr="00D36038">
              <w:t xml:space="preserve"> acid </w:t>
            </w:r>
            <w:proofErr w:type="spellStart"/>
            <w:r w:rsidRPr="00D36038">
              <w:t>phosphatase</w:t>
            </w:r>
            <w:proofErr w:type="spellEnd"/>
            <w:r w:rsidRPr="00D36038">
              <w:t xml:space="preserve"> type 2B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1.43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7798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PM1G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Protein </w:t>
            </w:r>
            <w:proofErr w:type="spellStart"/>
            <w:r w:rsidRPr="00D36038">
              <w:t>phosphatase</w:t>
            </w:r>
            <w:proofErr w:type="spellEnd"/>
            <w:r w:rsidRPr="00D36038">
              <w:t xml:space="preserve"> 1G  magnesium-dependent gamma isoform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1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71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PP1CC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Protein </w:t>
            </w:r>
            <w:proofErr w:type="spellStart"/>
            <w:r w:rsidRPr="00D36038">
              <w:t>phosphatase</w:t>
            </w:r>
            <w:proofErr w:type="spellEnd"/>
            <w:r w:rsidRPr="00D36038">
              <w:t xml:space="preserve"> 1 catalytic subunit gamma isoform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3210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PP1R12B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Protein </w:t>
            </w:r>
            <w:proofErr w:type="spellStart"/>
            <w:r w:rsidRPr="00D36038">
              <w:t>phosphatase</w:t>
            </w:r>
            <w:proofErr w:type="spellEnd"/>
            <w:r w:rsidRPr="00D36038">
              <w:t xml:space="preserve"> 1 regulatory subunit 12B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82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8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33256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PP1R14A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Protein </w:t>
            </w:r>
            <w:proofErr w:type="spellStart"/>
            <w:r w:rsidRPr="00D36038">
              <w:t>phosphatase</w:t>
            </w:r>
            <w:proofErr w:type="spellEnd"/>
            <w:r w:rsidRPr="00D36038">
              <w:t xml:space="preserve"> 1 regulatory subunit 14A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53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3868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PP1R14B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Protein </w:t>
            </w:r>
            <w:proofErr w:type="spellStart"/>
            <w:r w:rsidRPr="00D36038">
              <w:t>phosphatase</w:t>
            </w:r>
            <w:proofErr w:type="spellEnd"/>
            <w:r w:rsidRPr="00D36038">
              <w:t xml:space="preserve"> 1 regulatory subunit 14B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3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72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PP4C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Protein </w:t>
            </w:r>
            <w:proofErr w:type="spellStart"/>
            <w:r w:rsidRPr="00D36038">
              <w:t>phosphatase</w:t>
            </w:r>
            <w:proofErr w:type="spellEnd"/>
            <w:r w:rsidRPr="00D36038">
              <w:t xml:space="preserve"> 4  catalytic subunit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6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7490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PP4R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Protein </w:t>
            </w:r>
            <w:proofErr w:type="spellStart"/>
            <w:r w:rsidRPr="00D36038">
              <w:t>phosphatase</w:t>
            </w:r>
            <w:proofErr w:type="spellEnd"/>
            <w:r w:rsidRPr="00D36038">
              <w:t xml:space="preserve"> 4 regulatory subunit 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5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lastRenderedPageBreak/>
              <w:t>NM_00031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TEN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Phosphatase</w:t>
            </w:r>
            <w:proofErr w:type="spellEnd"/>
            <w:r w:rsidRPr="00D36038">
              <w:t xml:space="preserve"> and </w:t>
            </w:r>
            <w:proofErr w:type="spellStart"/>
            <w:r w:rsidRPr="00D36038">
              <w:t>tensin</w:t>
            </w:r>
            <w:proofErr w:type="spellEnd"/>
            <w:r w:rsidRPr="00D36038">
              <w:t xml:space="preserve"> homolog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74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46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TP4A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Protein tyrosine </w:t>
            </w:r>
            <w:proofErr w:type="spellStart"/>
            <w:r w:rsidRPr="00D36038">
              <w:t>phosphatase</w:t>
            </w:r>
            <w:proofErr w:type="spellEnd"/>
            <w:r w:rsidRPr="00D36038">
              <w:t xml:space="preserve"> type IVA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69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7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5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8039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TP4A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Protein tyrosine </w:t>
            </w:r>
            <w:proofErr w:type="spellStart"/>
            <w:r w:rsidRPr="00D36038">
              <w:t>phosphatase</w:t>
            </w:r>
            <w:proofErr w:type="spellEnd"/>
            <w:r w:rsidRPr="00D36038">
              <w:t xml:space="preserve"> type IVA member 2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6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639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TPLAD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Protein tyrosine </w:t>
            </w:r>
            <w:proofErr w:type="spellStart"/>
            <w:r w:rsidRPr="00D36038">
              <w:t>phosphatase</w:t>
            </w:r>
            <w:proofErr w:type="spellEnd"/>
            <w:r w:rsidRPr="00D36038">
              <w:t>-like A domain containing 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39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8068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TPN13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Protein tyrosine </w:t>
            </w:r>
            <w:proofErr w:type="spellStart"/>
            <w:r w:rsidRPr="00D36038">
              <w:t>phosphatase</w:t>
            </w:r>
            <w:proofErr w:type="spellEnd"/>
            <w:r w:rsidRPr="00D36038">
              <w:t xml:space="preserve"> non-receptor type 13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69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540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TPN14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Protein tyrosine </w:t>
            </w:r>
            <w:proofErr w:type="spellStart"/>
            <w:r w:rsidRPr="00D36038">
              <w:t>phosphatase</w:t>
            </w:r>
            <w:proofErr w:type="spellEnd"/>
            <w:r w:rsidRPr="00D36038">
              <w:t xml:space="preserve"> non-receptor type 14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92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82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82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TPN3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Protein tyrosine </w:t>
            </w:r>
            <w:proofErr w:type="spellStart"/>
            <w:r w:rsidRPr="00D36038">
              <w:t>phosphatase</w:t>
            </w:r>
            <w:proofErr w:type="spellEnd"/>
            <w:r w:rsidRPr="00D36038">
              <w:t xml:space="preserve"> non-receptor type 3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5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83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TPN4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Protein tyrosine </w:t>
            </w:r>
            <w:proofErr w:type="spellStart"/>
            <w:r w:rsidRPr="00D36038">
              <w:t>phosphatase</w:t>
            </w:r>
            <w:proofErr w:type="spellEnd"/>
            <w:r w:rsidRPr="00D36038">
              <w:t xml:space="preserve"> non-receptor type 4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2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650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TPRE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Protein tyrosine </w:t>
            </w:r>
            <w:proofErr w:type="spellStart"/>
            <w:r w:rsidRPr="00D36038">
              <w:t>phosphatase</w:t>
            </w:r>
            <w:proofErr w:type="spellEnd"/>
            <w:r w:rsidRPr="00D36038">
              <w:t xml:space="preserve"> receptor type E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56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84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TPRF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Protein tyrosine </w:t>
            </w:r>
            <w:proofErr w:type="spellStart"/>
            <w:r w:rsidRPr="00D36038">
              <w:t>phosphatase</w:t>
            </w:r>
            <w:proofErr w:type="spellEnd"/>
            <w:r w:rsidRPr="00D36038">
              <w:t xml:space="preserve"> receptor type F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94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63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84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TPRJ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Protein tyrosine </w:t>
            </w:r>
            <w:proofErr w:type="spellStart"/>
            <w:r w:rsidRPr="00D36038">
              <w:t>phosphatase</w:t>
            </w:r>
            <w:proofErr w:type="spellEnd"/>
            <w:r w:rsidRPr="00D36038">
              <w:t xml:space="preserve"> receptor type J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9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84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TPRK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Protein tyrosine </w:t>
            </w:r>
            <w:proofErr w:type="spellStart"/>
            <w:r w:rsidRPr="00D36038">
              <w:t>phosphatase</w:t>
            </w:r>
            <w:proofErr w:type="spellEnd"/>
            <w:r w:rsidRPr="00D36038">
              <w:t xml:space="preserve"> receptor type K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1.3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84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TPRM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Protein tyrosine </w:t>
            </w:r>
            <w:proofErr w:type="spellStart"/>
            <w:r w:rsidRPr="00D36038">
              <w:t>phosphatase</w:t>
            </w:r>
            <w:proofErr w:type="spellEnd"/>
            <w:r w:rsidRPr="00D36038">
              <w:t xml:space="preserve"> receptor type M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2.35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3079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SGPP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Sphingosine-1-phosphate </w:t>
            </w:r>
            <w:proofErr w:type="spellStart"/>
            <w:r w:rsidRPr="00D36038">
              <w:t>phosphatase</w:t>
            </w:r>
            <w:proofErr w:type="spellEnd"/>
            <w:r w:rsidRPr="00D36038">
              <w:t xml:space="preserve"> 1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9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1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Kinases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5222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SNK1E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Casein kinase 1 epsilon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9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63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20144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DGKA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Diacylglycerol</w:t>
            </w:r>
            <w:proofErr w:type="spellEnd"/>
            <w:r w:rsidRPr="00D36038">
              <w:t xml:space="preserve"> kinase alpha 80kda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6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5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646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DGKZ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Diacylglycerol</w:t>
            </w:r>
            <w:proofErr w:type="spellEnd"/>
            <w:r w:rsidRPr="00D36038">
              <w:t xml:space="preserve"> kinase zeta 104kda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49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5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00402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DYRK3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dual-specificity tyrosine--phosphorylation regulated kinase 3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79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3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03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FRK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Fyn-related kinase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72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1.57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00591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IHPK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Inositol</w:t>
            </w:r>
            <w:proofErr w:type="spellEnd"/>
            <w:r w:rsidRPr="00D36038">
              <w:t xml:space="preserve"> </w:t>
            </w:r>
            <w:proofErr w:type="spellStart"/>
            <w:r w:rsidRPr="00D36038">
              <w:t>hexaphosphate</w:t>
            </w:r>
            <w:proofErr w:type="spellEnd"/>
            <w:r w:rsidRPr="00D36038">
              <w:t xml:space="preserve"> kinase 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35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22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JAK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Janus kinase 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9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1.05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4510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MAP2K3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Mitogen</w:t>
            </w:r>
            <w:proofErr w:type="spellEnd"/>
            <w:r w:rsidRPr="00D36038">
              <w:t xml:space="preserve">-activated protein kinase </w:t>
            </w:r>
            <w:proofErr w:type="spellStart"/>
            <w:r w:rsidRPr="00D36038">
              <w:t>kinase</w:t>
            </w:r>
            <w:proofErr w:type="spellEnd"/>
            <w:r w:rsidRPr="00D36038">
              <w:t xml:space="preserve"> 3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57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758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MAP2K6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Mitogen</w:t>
            </w:r>
            <w:proofErr w:type="spellEnd"/>
            <w:r w:rsidRPr="00D36038">
              <w:t xml:space="preserve">-activated protein kinase </w:t>
            </w:r>
            <w:proofErr w:type="spellStart"/>
            <w:r w:rsidRPr="00D36038">
              <w:t>kinase</w:t>
            </w:r>
            <w:proofErr w:type="spellEnd"/>
            <w:r w:rsidRPr="00D36038">
              <w:t xml:space="preserve"> 6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6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ENST0000026477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MAP3K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Mitogen</w:t>
            </w:r>
            <w:proofErr w:type="spellEnd"/>
            <w:r w:rsidRPr="00D36038">
              <w:t xml:space="preserve">-activated protein kinase </w:t>
            </w:r>
            <w:proofErr w:type="spellStart"/>
            <w:r w:rsidRPr="00D36038">
              <w:t>kinase</w:t>
            </w:r>
            <w:proofErr w:type="spellEnd"/>
            <w:r w:rsidRPr="00D36038">
              <w:t xml:space="preserve"> </w:t>
            </w:r>
            <w:proofErr w:type="spellStart"/>
            <w:r w:rsidRPr="00D36038">
              <w:t>kinase</w:t>
            </w:r>
            <w:proofErr w:type="spellEnd"/>
            <w:r w:rsidRPr="00D36038">
              <w:t xml:space="preserve"> 1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472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MAP3K13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Mitogen</w:t>
            </w:r>
            <w:proofErr w:type="spellEnd"/>
            <w:r w:rsidRPr="00D36038">
              <w:t xml:space="preserve">-activated protein kinase </w:t>
            </w:r>
            <w:proofErr w:type="spellStart"/>
            <w:r w:rsidRPr="00D36038">
              <w:t>kinase</w:t>
            </w:r>
            <w:proofErr w:type="spellEnd"/>
            <w:r w:rsidRPr="00D36038">
              <w:t xml:space="preserve"> </w:t>
            </w:r>
            <w:proofErr w:type="spellStart"/>
            <w:r w:rsidRPr="00D36038">
              <w:t>kinase</w:t>
            </w:r>
            <w:proofErr w:type="spellEnd"/>
            <w:r w:rsidRPr="00D36038">
              <w:t xml:space="preserve"> 13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9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467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MAP3K6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Mitogen</w:t>
            </w:r>
            <w:proofErr w:type="spellEnd"/>
            <w:r w:rsidRPr="00D36038">
              <w:t xml:space="preserve">-activated protein kinase </w:t>
            </w:r>
            <w:proofErr w:type="spellStart"/>
            <w:r w:rsidRPr="00D36038">
              <w:t>kinase</w:t>
            </w:r>
            <w:proofErr w:type="spellEnd"/>
            <w:r w:rsidRPr="00D36038">
              <w:t xml:space="preserve"> </w:t>
            </w:r>
            <w:proofErr w:type="spellStart"/>
            <w:r w:rsidRPr="00D36038">
              <w:t>kinase</w:t>
            </w:r>
            <w:proofErr w:type="spellEnd"/>
            <w:r w:rsidRPr="00D36038">
              <w:t xml:space="preserve"> 6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5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618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MAP4K3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Mitogen</w:t>
            </w:r>
            <w:proofErr w:type="spellEnd"/>
            <w:r w:rsidRPr="00D36038">
              <w:t xml:space="preserve">-activated protein kinase </w:t>
            </w:r>
            <w:proofErr w:type="spellStart"/>
            <w:r w:rsidRPr="00D36038">
              <w:t>kinase</w:t>
            </w:r>
            <w:proofErr w:type="spellEnd"/>
            <w:r w:rsidRPr="00D36038">
              <w:t xml:space="preserve"> </w:t>
            </w:r>
            <w:proofErr w:type="spellStart"/>
            <w:r w:rsidRPr="00D36038">
              <w:t>kinase</w:t>
            </w:r>
            <w:proofErr w:type="spellEnd"/>
            <w:r w:rsidRPr="00D36038">
              <w:t xml:space="preserve"> </w:t>
            </w:r>
            <w:proofErr w:type="spellStart"/>
            <w:r w:rsidRPr="00D36038">
              <w:t>kinase</w:t>
            </w:r>
            <w:proofErr w:type="spellEnd"/>
            <w:r w:rsidRPr="00D36038">
              <w:t xml:space="preserve"> 3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2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lastRenderedPageBreak/>
              <w:t>NM_13895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MAPK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Mitogen</w:t>
            </w:r>
            <w:proofErr w:type="spellEnd"/>
            <w:r w:rsidRPr="00D36038">
              <w:t xml:space="preserve">-activated protein kinase 1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ENST0000037418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MAPK8/JNK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Mitogen</w:t>
            </w:r>
            <w:proofErr w:type="spellEnd"/>
            <w:r w:rsidRPr="00D36038">
              <w:t xml:space="preserve">-activated protein kinase 8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3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479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MELK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Maternal embryonic </w:t>
            </w:r>
            <w:proofErr w:type="spellStart"/>
            <w:r w:rsidRPr="00D36038">
              <w:t>leucine</w:t>
            </w:r>
            <w:proofErr w:type="spellEnd"/>
            <w:r w:rsidRPr="00D36038">
              <w:t xml:space="preserve"> zipper kinase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1.09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67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757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MKNK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MAP kinase interacting serine/</w:t>
            </w:r>
            <w:proofErr w:type="spellStart"/>
            <w:r w:rsidRPr="00D36038">
              <w:t>threonine</w:t>
            </w:r>
            <w:proofErr w:type="spellEnd"/>
            <w:r w:rsidRPr="00D36038">
              <w:t xml:space="preserve"> kinase 2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79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5302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MYLK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Myosin light chain kinase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64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8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66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484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UAK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NUAK family SNF1-like kinase 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5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9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2273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UCKS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Nuclear casein kinase and </w:t>
            </w:r>
            <w:proofErr w:type="spellStart"/>
            <w:r w:rsidRPr="00D36038">
              <w:t>cyclin</w:t>
            </w:r>
            <w:proofErr w:type="spellEnd"/>
            <w:r w:rsidRPr="00D36038">
              <w:t>-dependent kinase substrate 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1.06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1.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69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5283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DIK1L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PDLIM1 interacting kinase 1 like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8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682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KIA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Protein kinase  transcript variant 6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36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2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8268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KMYT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Protein kinase membrane associated tyrosine/</w:t>
            </w:r>
            <w:proofErr w:type="spellStart"/>
            <w:r w:rsidRPr="00D36038">
              <w:t>threonine</w:t>
            </w:r>
            <w:proofErr w:type="spellEnd"/>
            <w:r w:rsidRPr="00D36038">
              <w:t xml:space="preserve"> 1  transcript variant 2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662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LK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Polo-like kinase 2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96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1.23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99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426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LK4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Polo-like kinase 4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620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RKAG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Protein kinase AMP-activated gamma 2 non-catalytic subunit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54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415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RKAR2A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Protein kinase camp-dependent regulatory type II alpha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6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73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RKCA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Protein kinase C alpha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36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2408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RKCBP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Protein kinase C binding protein 1  transcript variant 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45906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IOK3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RIO kinase 3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6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69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4586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PS6KA3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Ribosomal protein S6 kinase 90kDa polypeptide 3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8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84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7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562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SGK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Serum/</w:t>
            </w:r>
            <w:proofErr w:type="spellStart"/>
            <w:r w:rsidRPr="00D36038">
              <w:t>glucocorticoid</w:t>
            </w:r>
            <w:proofErr w:type="spellEnd"/>
            <w:r w:rsidRPr="00D36038">
              <w:t xml:space="preserve"> regulated kinase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75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1.16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045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STK1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Serine/</w:t>
            </w:r>
            <w:proofErr w:type="spellStart"/>
            <w:r w:rsidRPr="00D36038">
              <w:t>threonine</w:t>
            </w:r>
            <w:proofErr w:type="spellEnd"/>
            <w:r w:rsidRPr="00D36038">
              <w:t xml:space="preserve"> kinase 1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38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1.06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032296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STK24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Serine/</w:t>
            </w:r>
            <w:proofErr w:type="spellStart"/>
            <w:r w:rsidRPr="00D36038">
              <w:t>threonine</w:t>
            </w:r>
            <w:proofErr w:type="spellEnd"/>
            <w:r w:rsidRPr="00D36038">
              <w:t xml:space="preserve"> kinase 24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5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500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STK38L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Serine/</w:t>
            </w:r>
            <w:proofErr w:type="spellStart"/>
            <w:r w:rsidRPr="00D36038">
              <w:t>threonine</w:t>
            </w:r>
            <w:proofErr w:type="spellEnd"/>
            <w:r w:rsidRPr="00D36038">
              <w:t xml:space="preserve"> kinase 38 like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1.03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64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628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STK4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Serine/</w:t>
            </w:r>
            <w:proofErr w:type="spellStart"/>
            <w:r w:rsidRPr="00D36038">
              <w:t>threonine</w:t>
            </w:r>
            <w:proofErr w:type="spellEnd"/>
            <w:r w:rsidRPr="00D36038">
              <w:t xml:space="preserve"> kinase 4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7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3201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STK40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Serine/</w:t>
            </w:r>
            <w:proofErr w:type="spellStart"/>
            <w:r w:rsidRPr="00D36038">
              <w:t>threonine</w:t>
            </w:r>
            <w:proofErr w:type="spellEnd"/>
            <w:r w:rsidRPr="00D36038">
              <w:t xml:space="preserve"> kinase 40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82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56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2079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TAOK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TAO kinase 1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7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628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TAOK3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TAO kinase 3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3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578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TNK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Tyrosine kinase non-receptor 2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65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1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318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TTK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TTK protein kinase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0325" w:type="dxa"/>
            <w:gridSpan w:val="3"/>
            <w:noWrap/>
            <w:hideMark/>
          </w:tcPr>
          <w:p w:rsidR="00D36038" w:rsidRPr="00D36038" w:rsidRDefault="00D36038">
            <w:proofErr w:type="spellStart"/>
            <w:r w:rsidRPr="00D36038">
              <w:t>Epigenetics</w:t>
            </w:r>
            <w:proofErr w:type="spellEnd"/>
            <w:r w:rsidRPr="00D36038">
              <w:t>-related and chromatin modifications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457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BRD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Bromodomain</w:t>
            </w:r>
            <w:proofErr w:type="spellEnd"/>
            <w:r w:rsidRPr="00D36038">
              <w:t xml:space="preserve"> containing 1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57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510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BRD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Bromodomain</w:t>
            </w:r>
            <w:proofErr w:type="spellEnd"/>
            <w:r w:rsidRPr="00D36038">
              <w:t xml:space="preserve"> containing 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1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7681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HMP4B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Chromatin modifying protein 4B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447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DIMT1L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DIM1 </w:t>
            </w:r>
            <w:proofErr w:type="spellStart"/>
            <w:r w:rsidRPr="00D36038">
              <w:t>dimethyladenosine</w:t>
            </w:r>
            <w:proofErr w:type="spellEnd"/>
            <w:r w:rsidRPr="00D36038">
              <w:t xml:space="preserve"> </w:t>
            </w:r>
            <w:proofErr w:type="spellStart"/>
            <w:r w:rsidRPr="00D36038">
              <w:t>transferase</w:t>
            </w:r>
            <w:proofErr w:type="spellEnd"/>
            <w:r w:rsidRPr="00D36038">
              <w:t xml:space="preserve"> 1-like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37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DNMT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DNA methyl </w:t>
            </w:r>
            <w:proofErr w:type="spellStart"/>
            <w:r w:rsidRPr="00D36038">
              <w:t>transferase</w:t>
            </w:r>
            <w:proofErr w:type="spellEnd"/>
            <w:r w:rsidRPr="00D36038">
              <w:t xml:space="preserve"> 1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5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58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6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336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DNMT3L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DNA -</w:t>
            </w:r>
            <w:proofErr w:type="spellStart"/>
            <w:r w:rsidRPr="00D36038">
              <w:t>methyltransferase</w:t>
            </w:r>
            <w:proofErr w:type="spellEnd"/>
            <w:r w:rsidRPr="00D36038">
              <w:t xml:space="preserve"> 3-like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9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5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3248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DOT1L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DOT1-like histone H3 </w:t>
            </w:r>
            <w:proofErr w:type="spellStart"/>
            <w:r w:rsidRPr="00D36038">
              <w:t>methyltransferase</w:t>
            </w:r>
            <w:proofErr w:type="spellEnd"/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2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4456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EZH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Enhancer of </w:t>
            </w:r>
            <w:proofErr w:type="spellStart"/>
            <w:r w:rsidRPr="00D36038">
              <w:t>zeste</w:t>
            </w:r>
            <w:proofErr w:type="spellEnd"/>
            <w:r w:rsidRPr="00D36038">
              <w:t xml:space="preserve"> homolog 2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6026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1FX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1 histone family member X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66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66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241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2AFV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2A histone family member V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39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106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2AFZ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2A histone family member Z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36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1.05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10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3F3A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H3 histone family 3A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92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532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3F3B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3 histone family 3B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36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64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AT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istone </w:t>
            </w:r>
            <w:proofErr w:type="spellStart"/>
            <w:r w:rsidRPr="00D36038">
              <w:t>acetyltransferase</w:t>
            </w:r>
            <w:proofErr w:type="spellEnd"/>
            <w:r w:rsidRPr="00D36038">
              <w:t xml:space="preserve"> 1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1.1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36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8486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DAC8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istone </w:t>
            </w:r>
            <w:proofErr w:type="spellStart"/>
            <w:r w:rsidRPr="00D36038">
              <w:t>deacetylase</w:t>
            </w:r>
            <w:proofErr w:type="spellEnd"/>
            <w:r w:rsidRPr="00D36038">
              <w:t xml:space="preserve"> 8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69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5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7842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DAC9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istone </w:t>
            </w:r>
            <w:proofErr w:type="spellStart"/>
            <w:r w:rsidRPr="00D36038">
              <w:t>deacetylase</w:t>
            </w:r>
            <w:proofErr w:type="spellEnd"/>
            <w:r w:rsidRPr="00D36038">
              <w:t xml:space="preserve">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7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532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ST1H1E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istone cluster 1 H1e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1.21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1.4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8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7074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ST1H2AA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istone cluster 1 h2aa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7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51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ST1H2AB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Histone cluster 1 h2ab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35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2106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ST1H2AD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istone cluster 1 h2ad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57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2105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ST1H2AE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Histone cluster 1 h2ae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71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2106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ST1H2AG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Histone cluster 1 h2ag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80596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ST1H2AH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Histone cluster 1 h2ah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4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21066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ST1H2AJ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istone cluster 1 h2aj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82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9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51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ST1H2AK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istone cluster 1 h2ak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51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ST1H2AM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Histone cluster 1 h2am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2106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ST1H2BB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Histone cluster 1 h2bb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7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BQ68348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ST1H2BD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istone cluster 1 h2bd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1.29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1.98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9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lastRenderedPageBreak/>
              <w:t>NM_00352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ST1H2BE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Histone cluster 1 h2be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52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ST1H2BF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istone cluster 1 h2bf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66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52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ST1H2BH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istone cluster 1 h2bh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69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52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ST1H2BI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istone cluster 1 h2bi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72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53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BC01431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ST1H2BJ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Histone cluster 1 h2bj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1.0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51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ST1H2BL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istone cluster 1 h2bl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65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52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ST1H2BM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istone cluster 1 h2bm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6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63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2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52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ST1H2BO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istone cluster 1 h2bo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6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52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ST1H3A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Histone cluster 1 H3a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6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53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ST1H3B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istone cluster 1 H3b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1.19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1.56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97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53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ST1H3D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Histone cluster 1 h3d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67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21018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ST1H3F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Histone cluster 1 H3f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6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85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53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ST1H3G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istone cluster 1 H3g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6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1.6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8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536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ST1H3H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Histone cluster 1 H3h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9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53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ST1H3J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Histone cluster 1 H3j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81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54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ST1H4B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istone cluster 1 H4b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7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54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ST1H4H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istone cluster 1 H4h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6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49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ST1H4I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istone cluster 1 H4i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87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21968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ST1H4J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Histone cluster 1 H4j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1.03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04087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ST2H2AA4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istone cluster 2 h2aa4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78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79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62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7506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ST2H2AB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istone cluster 2 h2ab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3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1.0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5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51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ST2H2AC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istone cluster 2 h2ac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1.62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1.68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9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528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ST2H2BE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Histone cluster 2 h2be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35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00546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ST2H3A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Histone cluster 2 h3a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91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2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02530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ST2H3PS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istone cluster 2 H3 </w:t>
            </w:r>
            <w:proofErr w:type="spellStart"/>
            <w:r w:rsidRPr="00D36038">
              <w:t>pseudogene</w:t>
            </w:r>
            <w:proofErr w:type="spellEnd"/>
            <w:r w:rsidRPr="00D36038">
              <w:t xml:space="preserve"> 2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95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1.78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9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03407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ST2H4B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istone cluster 2 H4b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73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DB01034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ST3H2BB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Histone cluster 3 h2bb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1.5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2.16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75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49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ST3H3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Histone cluster 3 H3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35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7216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ASP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Nuclear </w:t>
            </w:r>
            <w:proofErr w:type="spellStart"/>
            <w:r w:rsidRPr="00D36038">
              <w:t>autoantigenic</w:t>
            </w:r>
            <w:proofErr w:type="spellEnd"/>
            <w:r w:rsidRPr="00D36038">
              <w:t xml:space="preserve"> sperm protein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6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64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631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CGF3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Polycomb</w:t>
            </w:r>
            <w:proofErr w:type="spellEnd"/>
            <w:r w:rsidRPr="00D36038">
              <w:t xml:space="preserve"> group ring finger 3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75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lastRenderedPageBreak/>
              <w:t>NM_03237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CGF5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Polycomb</w:t>
            </w:r>
            <w:proofErr w:type="spellEnd"/>
            <w:r w:rsidRPr="00D36038">
              <w:t xml:space="preserve"> group ring finger 5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8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9831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RMT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Protein </w:t>
            </w:r>
            <w:proofErr w:type="spellStart"/>
            <w:r w:rsidRPr="00D36038">
              <w:t>arginine</w:t>
            </w:r>
            <w:proofErr w:type="spellEnd"/>
            <w:r w:rsidRPr="00D36038">
              <w:t xml:space="preserve"> </w:t>
            </w:r>
            <w:proofErr w:type="spellStart"/>
            <w:r w:rsidRPr="00D36038">
              <w:t>methyltransferase</w:t>
            </w:r>
            <w:proofErr w:type="spellEnd"/>
            <w:r w:rsidRPr="00D36038">
              <w:t xml:space="preserve"> 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8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5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6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20696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RMT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Protein </w:t>
            </w:r>
            <w:proofErr w:type="spellStart"/>
            <w:r w:rsidRPr="00D36038">
              <w:t>arginine</w:t>
            </w:r>
            <w:proofErr w:type="spellEnd"/>
            <w:r w:rsidRPr="00D36038">
              <w:t xml:space="preserve"> </w:t>
            </w:r>
            <w:proofErr w:type="spellStart"/>
            <w:r w:rsidRPr="00D36038">
              <w:t>methyltransferase</w:t>
            </w:r>
            <w:proofErr w:type="spellEnd"/>
            <w:r w:rsidRPr="00D36038">
              <w:t xml:space="preserve">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53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535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SUZ1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Suppressor of </w:t>
            </w:r>
            <w:proofErr w:type="spellStart"/>
            <w:r w:rsidRPr="00D36038">
              <w:t>zeste</w:t>
            </w:r>
            <w:proofErr w:type="spellEnd"/>
            <w:r w:rsidRPr="00D36038">
              <w:t xml:space="preserve"> 12 homolog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94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65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8293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MLL5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Myeloid/lymphoid or mixed-lineage leukemia 5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84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77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Structural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441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DYNC1I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Dynein</w:t>
            </w:r>
            <w:proofErr w:type="spellEnd"/>
            <w:r w:rsidRPr="00D36038">
              <w:t xml:space="preserve"> </w:t>
            </w:r>
            <w:proofErr w:type="spellStart"/>
            <w:r w:rsidRPr="00D36038">
              <w:t>cytoplasmic</w:t>
            </w:r>
            <w:proofErr w:type="spellEnd"/>
            <w:r w:rsidRPr="00D36038">
              <w:t xml:space="preserve"> 1 intermediate chain 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6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84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53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906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EML4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Echinoderm microtubule associated protein like 4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1.54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8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81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80386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2-ALPHA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Alpha-</w:t>
            </w:r>
            <w:proofErr w:type="spellStart"/>
            <w:r w:rsidRPr="00D36038">
              <w:t>tubulin</w:t>
            </w:r>
            <w:proofErr w:type="spellEnd"/>
            <w:r w:rsidRPr="00D36038">
              <w:t xml:space="preserve"> </w:t>
            </w:r>
            <w:proofErr w:type="spellStart"/>
            <w:r w:rsidRPr="00D36038">
              <w:t>isotype</w:t>
            </w:r>
            <w:proofErr w:type="spellEnd"/>
            <w:r w:rsidRPr="00D36038">
              <w:t xml:space="preserve"> H2-alpha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86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8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37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MAP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Microtubule-associated protein 2  transcript variant 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51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98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MAP7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Microtubule-associated protein 7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6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1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547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SL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NSL1 </w:t>
            </w:r>
            <w:proofErr w:type="spellStart"/>
            <w:r w:rsidRPr="00D36038">
              <w:t>kinetochore</w:t>
            </w:r>
            <w:proofErr w:type="spellEnd"/>
            <w:r w:rsidRPr="00D36038">
              <w:t xml:space="preserve"> complex component 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4569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UF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NUF2 NDC80 </w:t>
            </w:r>
            <w:proofErr w:type="spellStart"/>
            <w:r w:rsidRPr="00D36038">
              <w:t>kinetochore</w:t>
            </w:r>
            <w:proofErr w:type="spellEnd"/>
            <w:r w:rsidRPr="00D36038">
              <w:t xml:space="preserve"> complex component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84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635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USAP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Nucleolar</w:t>
            </w:r>
            <w:proofErr w:type="spellEnd"/>
            <w:r w:rsidRPr="00D36038">
              <w:t xml:space="preserve"> and spindle associated protein 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3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71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6306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SMC1A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Structural maintenance of chromosomes 1A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66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66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6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79836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TUBA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Tubulin</w:t>
            </w:r>
            <w:proofErr w:type="spellEnd"/>
            <w:r w:rsidRPr="00D36038">
              <w:t xml:space="preserve"> alpha 2  transcript variant 2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1.11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56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1.11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600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TUBA3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Tubulin</w:t>
            </w:r>
            <w:proofErr w:type="spellEnd"/>
            <w:r w:rsidRPr="00D36038">
              <w:t xml:space="preserve"> alpha 3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1.15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1.02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3270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TUBA6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Tubulin</w:t>
            </w:r>
            <w:proofErr w:type="spellEnd"/>
            <w:r w:rsidRPr="00D36038">
              <w:t xml:space="preserve"> alpha 6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1.34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894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TUBA8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Tubulin</w:t>
            </w:r>
            <w:proofErr w:type="spellEnd"/>
            <w:r w:rsidRPr="00D36038">
              <w:t xml:space="preserve"> alpha 8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62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68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7801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TUBB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Tubulin</w:t>
            </w:r>
            <w:proofErr w:type="spellEnd"/>
            <w:r w:rsidRPr="00D36038">
              <w:t xml:space="preserve"> beta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1.0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92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06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TUBB2A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Tubulin</w:t>
            </w:r>
            <w:proofErr w:type="spellEnd"/>
            <w:r w:rsidRPr="00D36038">
              <w:t xml:space="preserve"> beta 2A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68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6088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TUBB2C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Tubulin</w:t>
            </w:r>
            <w:proofErr w:type="spellEnd"/>
            <w:r w:rsidRPr="00D36038">
              <w:t xml:space="preserve"> beta 2C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1.32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8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1.09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6086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TUBB3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Tubulin</w:t>
            </w:r>
            <w:proofErr w:type="spellEnd"/>
            <w:r w:rsidRPr="00D36038">
              <w:t xml:space="preserve"> beta 3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1.2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66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1.25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608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TUBB4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Tubulin</w:t>
            </w:r>
            <w:proofErr w:type="spellEnd"/>
            <w:r w:rsidRPr="00D36038">
              <w:t xml:space="preserve"> beta 4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8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3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3252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TUBB6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Tubulin</w:t>
            </w:r>
            <w:proofErr w:type="spellEnd"/>
            <w:r w:rsidRPr="00D36038">
              <w:t xml:space="preserve"> beta 6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6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9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7798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TUBB8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Tubulin</w:t>
            </w:r>
            <w:proofErr w:type="spellEnd"/>
            <w:r w:rsidRPr="00D36038">
              <w:t xml:space="preserve"> beta 8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1.03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69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07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TUBG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Tubulin</w:t>
            </w:r>
            <w:proofErr w:type="spellEnd"/>
            <w:r w:rsidRPr="00D36038">
              <w:t xml:space="preserve"> gamma 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8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3366" w:type="dxa"/>
            <w:gridSpan w:val="2"/>
            <w:noWrap/>
            <w:hideMark/>
          </w:tcPr>
          <w:p w:rsidR="00D36038" w:rsidRPr="00D36038" w:rsidRDefault="00D36038">
            <w:r w:rsidRPr="00D36038">
              <w:t>Regulation of Transcription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lastRenderedPageBreak/>
              <w:t>NM_00519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EBPB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CCAAT/enhancer binding protein  beta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1.3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607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ITED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Cbp</w:t>
            </w:r>
            <w:proofErr w:type="spellEnd"/>
            <w:r w:rsidRPr="00D36038">
              <w:t xml:space="preserve">/p300-interacting </w:t>
            </w:r>
            <w:proofErr w:type="spellStart"/>
            <w:r w:rsidRPr="00D36038">
              <w:t>transactivator</w:t>
            </w:r>
            <w:proofErr w:type="spellEnd"/>
            <w:r w:rsidRPr="00D36038">
              <w:t xml:space="preserve"> with </w:t>
            </w:r>
            <w:proofErr w:type="spellStart"/>
            <w:r w:rsidRPr="00D36038">
              <w:t>Glu</w:t>
            </w:r>
            <w:proofErr w:type="spellEnd"/>
            <w:r w:rsidRPr="00D36038">
              <w:t xml:space="preserve">/Asp-rich </w:t>
            </w:r>
            <w:proofErr w:type="spellStart"/>
            <w:r w:rsidRPr="00D36038">
              <w:t>carboxy</w:t>
            </w:r>
            <w:proofErr w:type="spellEnd"/>
            <w:r w:rsidRPr="00D36038">
              <w:t xml:space="preserve">-terminal domain 2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85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84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3346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ITED4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Cbp</w:t>
            </w:r>
            <w:proofErr w:type="spellEnd"/>
            <w:r w:rsidRPr="00D36038">
              <w:t xml:space="preserve">/p300-interacting </w:t>
            </w:r>
            <w:proofErr w:type="spellStart"/>
            <w:r w:rsidRPr="00D36038">
              <w:t>transactivator</w:t>
            </w:r>
            <w:proofErr w:type="spellEnd"/>
            <w:r w:rsidRPr="00D36038">
              <w:t xml:space="preserve"> with </w:t>
            </w:r>
            <w:proofErr w:type="spellStart"/>
            <w:r w:rsidRPr="00D36038">
              <w:t>Glu</w:t>
            </w:r>
            <w:proofErr w:type="spellEnd"/>
            <w:r w:rsidRPr="00D36038">
              <w:t xml:space="preserve">/Asp-rich </w:t>
            </w:r>
            <w:proofErr w:type="spellStart"/>
            <w:r w:rsidRPr="00D36038">
              <w:t>carboxy</w:t>
            </w:r>
            <w:proofErr w:type="spellEnd"/>
            <w:r w:rsidRPr="00D36038">
              <w:t xml:space="preserve">-terminal domain 4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82898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REB5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Camp responsive element binding protein 5  transcript variant 1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7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52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777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DEPDC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DEP domain containing 1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440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DLX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Distal-less </w:t>
            </w:r>
            <w:proofErr w:type="spellStart"/>
            <w:r w:rsidRPr="00D36038">
              <w:t>homeobox</w:t>
            </w:r>
            <w:proofErr w:type="spellEnd"/>
            <w:r w:rsidRPr="00D36038">
              <w:t xml:space="preserve"> 2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64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1.03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9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522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E2F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E2F transcription factor 1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2468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E2F8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E2F transcription factor 8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75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96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EGR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Early growth response 1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1.2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525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FOS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V-</w:t>
            </w:r>
            <w:proofErr w:type="spellStart"/>
            <w:r w:rsidRPr="00D36038">
              <w:t>fos</w:t>
            </w:r>
            <w:proofErr w:type="spellEnd"/>
            <w:r w:rsidRPr="00D36038">
              <w:t xml:space="preserve"> FBJ </w:t>
            </w:r>
            <w:proofErr w:type="spellStart"/>
            <w:r w:rsidRPr="00D36038">
              <w:t>murine</w:t>
            </w:r>
            <w:proofErr w:type="spellEnd"/>
            <w:r w:rsidRPr="00D36038">
              <w:t xml:space="preserve"> </w:t>
            </w:r>
            <w:proofErr w:type="spellStart"/>
            <w:r w:rsidRPr="00D36038">
              <w:t>osteosarcoma</w:t>
            </w:r>
            <w:proofErr w:type="spellEnd"/>
            <w:r w:rsidRPr="00D36038">
              <w:t xml:space="preserve"> viral </w:t>
            </w:r>
            <w:proofErr w:type="spellStart"/>
            <w:r w:rsidRPr="00D36038">
              <w:t>oncogene</w:t>
            </w:r>
            <w:proofErr w:type="spellEnd"/>
            <w:r w:rsidRPr="00D36038">
              <w:t xml:space="preserve"> homolog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1.23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8105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IF1A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ypoxia-inducible factor 1 alpha subunit   transcript variant 2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86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2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4590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MGA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igh mobility group AT-hook 1  transcript variant 6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8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48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MGA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High mobility group AT-hook 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39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53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128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MGB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High-mobility group box 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6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7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75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12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MGB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High-mobility group box 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060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IL6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Interleukin 6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1.68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3.66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1.93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9821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ING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Inhibitor of growth family member 1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6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19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INHBA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Inhibin</w:t>
            </w:r>
            <w:proofErr w:type="spellEnd"/>
            <w:r w:rsidRPr="00D36038">
              <w:t xml:space="preserve"> beta A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1.47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497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JARID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Jumonji</w:t>
            </w:r>
            <w:proofErr w:type="spellEnd"/>
            <w:r w:rsidRPr="00D36038">
              <w:t xml:space="preserve"> AT rich interactive domain 2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63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8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65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228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JUN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Jun </w:t>
            </w:r>
            <w:proofErr w:type="spellStart"/>
            <w:r w:rsidRPr="00D36038">
              <w:t>oncogene</w:t>
            </w:r>
            <w:proofErr w:type="spellEnd"/>
            <w:r w:rsidRPr="00D36038">
              <w:t xml:space="preserve">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626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LEF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Lymphoid enhancer-binding factor 1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66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93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5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687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MDM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Mdm2 transformed 3T3 cell double minute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1.23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1.85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1.13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3130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MXD3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MAX </w:t>
            </w:r>
            <w:proofErr w:type="spellStart"/>
            <w:r w:rsidRPr="00D36038">
              <w:t>dimerization</w:t>
            </w:r>
            <w:proofErr w:type="spellEnd"/>
            <w:r w:rsidRPr="00D36038">
              <w:t xml:space="preserve"> protein 3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7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39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645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MXD4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MAX </w:t>
            </w:r>
            <w:proofErr w:type="spellStart"/>
            <w:r w:rsidRPr="00D36038">
              <w:t>dimerization</w:t>
            </w:r>
            <w:proofErr w:type="spellEnd"/>
            <w:r w:rsidRPr="00D36038">
              <w:t xml:space="preserve"> protein 4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X6608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MYBL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v-</w:t>
            </w:r>
            <w:proofErr w:type="spellStart"/>
            <w:r w:rsidRPr="00D36038">
              <w:t>Myb</w:t>
            </w:r>
            <w:proofErr w:type="spellEnd"/>
            <w:r w:rsidRPr="00D36038">
              <w:t xml:space="preserve"> </w:t>
            </w:r>
            <w:proofErr w:type="spellStart"/>
            <w:r w:rsidRPr="00D36038">
              <w:t>myeloblastosis</w:t>
            </w:r>
            <w:proofErr w:type="spellEnd"/>
            <w:r w:rsidRPr="00D36038">
              <w:t xml:space="preserve"> viral </w:t>
            </w:r>
            <w:proofErr w:type="spellStart"/>
            <w:r w:rsidRPr="00D36038">
              <w:t>oncogene</w:t>
            </w:r>
            <w:proofErr w:type="spellEnd"/>
            <w:r w:rsidRPr="00D36038">
              <w:t xml:space="preserve"> homolog (avian)-like 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1.03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9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559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FIA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Nuclear factor I/A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75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7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96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545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OG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Noggin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58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2100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R2F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Nuclear receptor subfamily 2 group F member 2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91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1.33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77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lastRenderedPageBreak/>
              <w:t>NM_00619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A2G4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Proliferation-associated 2G4 38kda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3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6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69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OLD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Polymerase  delta 1 catalytic subunit 125kda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55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62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2114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SIP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PC4 and SFRS1 interacting protein 1  transcript variant 1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69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98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3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632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AN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RAN member RAS </w:t>
            </w:r>
            <w:proofErr w:type="spellStart"/>
            <w:r w:rsidRPr="00D36038">
              <w:t>oncogene</w:t>
            </w:r>
            <w:proofErr w:type="spellEnd"/>
            <w:r w:rsidRPr="00D36038">
              <w:t xml:space="preserve"> family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76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01276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GMB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RGM domain family member B  transcript variant 1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78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9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65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224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HOQ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Ras</w:t>
            </w:r>
            <w:proofErr w:type="spellEnd"/>
            <w:r w:rsidRPr="00D36038">
              <w:t xml:space="preserve"> homolog gene family member Q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5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9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7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742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SIX4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Sine </w:t>
            </w:r>
            <w:proofErr w:type="spellStart"/>
            <w:r w:rsidRPr="00D36038">
              <w:t>oculis</w:t>
            </w:r>
            <w:proofErr w:type="spellEnd"/>
            <w:r w:rsidRPr="00D36038">
              <w:t xml:space="preserve"> </w:t>
            </w:r>
            <w:proofErr w:type="spellStart"/>
            <w:r w:rsidRPr="00D36038">
              <w:t>homeobox</w:t>
            </w:r>
            <w:proofErr w:type="spellEnd"/>
            <w:r w:rsidRPr="00D36038">
              <w:t xml:space="preserve"> homolog 4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34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56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36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2273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SMURF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SMAD specific E3 </w:t>
            </w:r>
            <w:proofErr w:type="spellStart"/>
            <w:r w:rsidRPr="00D36038">
              <w:t>ubiquitin</w:t>
            </w:r>
            <w:proofErr w:type="spellEnd"/>
            <w:r w:rsidRPr="00D36038">
              <w:t xml:space="preserve"> protein </w:t>
            </w:r>
            <w:proofErr w:type="spellStart"/>
            <w:r w:rsidRPr="00D36038">
              <w:t>ligase</w:t>
            </w:r>
            <w:proofErr w:type="spellEnd"/>
            <w:r w:rsidRPr="00D36038">
              <w:t xml:space="preserve"> 2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9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10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SOX4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SRY -box 4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55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1.9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2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U4675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SQSTM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uman </w:t>
            </w:r>
            <w:proofErr w:type="spellStart"/>
            <w:r w:rsidRPr="00D36038">
              <w:t>phosphotyrosine</w:t>
            </w:r>
            <w:proofErr w:type="spellEnd"/>
            <w:r w:rsidRPr="00D36038">
              <w:t xml:space="preserve"> independent </w:t>
            </w:r>
            <w:proofErr w:type="spellStart"/>
            <w:r w:rsidRPr="00D36038">
              <w:t>ligand</w:t>
            </w:r>
            <w:proofErr w:type="spellEnd"/>
            <w:r w:rsidRPr="00D36038">
              <w:t xml:space="preserve">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98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5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00529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SREBF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Sterol regulatory element binding transcription factor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35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6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168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SUPT4H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Suppressor of Ty 4 homolog 1 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81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94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83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3921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TAF15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TAF15 RNA polymerase II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63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1.4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22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TFAP2B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Transcription factor AP-2 beta 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7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9425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UBE2I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Ubiquitin</w:t>
            </w:r>
            <w:proofErr w:type="spellEnd"/>
            <w:r w:rsidRPr="00D36038">
              <w:t xml:space="preserve">-conjugating enzyme E2I   transcript variant 2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53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328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UHRF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Ubiquitin</w:t>
            </w:r>
            <w:proofErr w:type="spellEnd"/>
            <w:r w:rsidRPr="00D36038">
              <w:t xml:space="preserve">-like containing PHD and RING finger domains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99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1.59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1.06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40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XPO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Exportin</w:t>
            </w:r>
            <w:proofErr w:type="spellEnd"/>
            <w:r w:rsidRPr="00D36038">
              <w:t xml:space="preserve"> 1 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8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Translation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28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IRBP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Cold inducible RNA binding protein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6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95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E2F4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E2F transcription factor 4 p107/p130-binding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5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32378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EEF1D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Eukaryotic translation elongation factor 1 delta  transcript variant 1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34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423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EIF2B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Eukaryotic translation initiation factor 2B subunit 2 beta 39kda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1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90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EIF2B5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Eukaryotic translation initiation factor 2B subunit 5 epsilon 82kda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5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409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EIF2S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Eukaryotic translation initiation factor 2 subunit 1 alpha 35kda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67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75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EIF3S4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Eukaryotic translation initiation factor 3 subunit 4 delta 44kda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34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568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EIF3S6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Eukaryotic translation initiation factor 3 subunit 6 48kda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84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75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EIF3S7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Eukaryotic translation initiation factor 3 subunit 7 zeta 66/67kda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39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1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037808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EIF3S8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Eukaryotic translation initiation factor 3 subunit 8 110kda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5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416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EIF4A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Eukaryotic translation initiation factor 4A isoform 1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8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5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lastRenderedPageBreak/>
              <w:t>NM_00196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EIF4A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Eukaryotic translation initiation factor 4A isoform 2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67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41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EIF4B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Eukaryotic translation initiation factor 4B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2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7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968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EIF4E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Eukaryotic translation initiation factor 4E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38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1.0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8291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EIF4G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Eukaryotic translation initiation factor 4 gamma 1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38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653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ELL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Elongation factor RNA polymerase II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5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208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ELL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RNA polymerase II elongation factor ELL2.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66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63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757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MKNK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MAP kinase interacting serine/</w:t>
            </w:r>
            <w:proofErr w:type="spellStart"/>
            <w:r w:rsidRPr="00D36038">
              <w:t>threonine</w:t>
            </w:r>
            <w:proofErr w:type="spellEnd"/>
            <w:r w:rsidRPr="00D36038">
              <w:t xml:space="preserve"> kinase 2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79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619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A2G4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Proliferation-associated 2G4 38kda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3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6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568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ABPC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Polybinding</w:t>
            </w:r>
            <w:proofErr w:type="spellEnd"/>
            <w:r w:rsidRPr="00D36038">
              <w:t xml:space="preserve"> protein </w:t>
            </w:r>
            <w:proofErr w:type="spellStart"/>
            <w:r w:rsidRPr="00D36038">
              <w:t>cytoplasmic</w:t>
            </w:r>
            <w:proofErr w:type="spellEnd"/>
            <w:r w:rsidRPr="00D36038">
              <w:t xml:space="preserve"> 1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63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1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69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OLD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Polymerase  delta 1 catalytic subunit 125kda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55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744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OLE3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Polymerase  epsilon 3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1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246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THBS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Thrombospondin</w:t>
            </w:r>
            <w:proofErr w:type="spellEnd"/>
            <w:r w:rsidRPr="00D36038">
              <w:t xml:space="preserve"> 1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1.14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5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03393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UBA5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Ubiquitin</w:t>
            </w:r>
            <w:proofErr w:type="spellEnd"/>
            <w:r w:rsidRPr="00D36038">
              <w:t xml:space="preserve"> A-52 residue ribosomal protein fusion product 1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34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proofErr w:type="spellStart"/>
            <w:r w:rsidRPr="00D36038">
              <w:t>Ras</w:t>
            </w:r>
            <w:proofErr w:type="spellEnd"/>
            <w:r w:rsidRPr="00D36038">
              <w:t>-related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5576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ERC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ELKS/RAB6-interacting/CAST family member 2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86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BC03422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RASLS5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HRAS-like suppressor family member 5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56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221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MRAS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Muscle RAS </w:t>
            </w:r>
            <w:proofErr w:type="spellStart"/>
            <w:r w:rsidRPr="00D36038">
              <w:t>oncogene</w:t>
            </w:r>
            <w:proofErr w:type="spellEnd"/>
            <w:r w:rsidRPr="00D36038">
              <w:t xml:space="preserve"> homolog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73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78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613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AB10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RAB10 member RAS </w:t>
            </w:r>
            <w:proofErr w:type="spellStart"/>
            <w:r w:rsidRPr="00D36038">
              <w:t>oncogene</w:t>
            </w:r>
            <w:proofErr w:type="spellEnd"/>
            <w:r w:rsidRPr="00D36038">
              <w:t xml:space="preserve"> family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490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AB11FIP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RAB11 family interacting protein 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2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9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68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02530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AB1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RAB12 member RAS </w:t>
            </w:r>
            <w:proofErr w:type="spellStart"/>
            <w:r w:rsidRPr="00D36038">
              <w:t>oncogene</w:t>
            </w:r>
            <w:proofErr w:type="spellEnd"/>
            <w:r w:rsidRPr="00D36038">
              <w:t xml:space="preserve"> family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83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632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AB14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RAB14 member RAS </w:t>
            </w:r>
            <w:proofErr w:type="spellStart"/>
            <w:r w:rsidRPr="00D36038">
              <w:t>oncogene</w:t>
            </w:r>
            <w:proofErr w:type="spellEnd"/>
            <w:r w:rsidRPr="00D36038">
              <w:t xml:space="preserve"> family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36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98686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AB15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RAB15 member RAS </w:t>
            </w:r>
            <w:proofErr w:type="spellStart"/>
            <w:r w:rsidRPr="00D36038">
              <w:t>onocogene</w:t>
            </w:r>
            <w:proofErr w:type="spellEnd"/>
            <w:r w:rsidRPr="00D36038">
              <w:t xml:space="preserve"> family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6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499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AB2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RAB21 member RAS </w:t>
            </w:r>
            <w:proofErr w:type="spellStart"/>
            <w:r w:rsidRPr="00D36038">
              <w:t>oncogene</w:t>
            </w:r>
            <w:proofErr w:type="spellEnd"/>
            <w:r w:rsidRPr="00D36038">
              <w:t xml:space="preserve"> family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85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03167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AB24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RAB24 member RAS </w:t>
            </w:r>
            <w:proofErr w:type="spellStart"/>
            <w:r w:rsidRPr="00D36038">
              <w:t>oncogene</w:t>
            </w:r>
            <w:proofErr w:type="spellEnd"/>
            <w:r w:rsidRPr="00D36038">
              <w:t xml:space="preserve"> family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36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479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AB33A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RAB33A member RAS </w:t>
            </w:r>
            <w:proofErr w:type="spellStart"/>
            <w:r w:rsidRPr="00D36038">
              <w:t>oncogene</w:t>
            </w:r>
            <w:proofErr w:type="spellEnd"/>
            <w:r w:rsidRPr="00D36038">
              <w:t xml:space="preserve"> family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72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95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416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AB5A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RAB5A member RAS </w:t>
            </w:r>
            <w:proofErr w:type="spellStart"/>
            <w:r w:rsidRPr="00D36038">
              <w:t>oncogene</w:t>
            </w:r>
            <w:proofErr w:type="spellEnd"/>
            <w:r w:rsidRPr="00D36038">
              <w:t xml:space="preserve"> family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59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537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AB8A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RAB8A member RAS </w:t>
            </w:r>
            <w:proofErr w:type="spellStart"/>
            <w:r w:rsidRPr="00D36038">
              <w:t>oncogene</w:t>
            </w:r>
            <w:proofErr w:type="spellEnd"/>
            <w:r w:rsidRPr="00D36038">
              <w:t xml:space="preserve"> family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2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68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8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470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ABEP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Rabaptin</w:t>
            </w:r>
            <w:proofErr w:type="spellEnd"/>
            <w:r w:rsidRPr="00D36038">
              <w:t xml:space="preserve"> RAB </w:t>
            </w:r>
            <w:proofErr w:type="spellStart"/>
            <w:r w:rsidRPr="00D36038">
              <w:t>gtpase</w:t>
            </w:r>
            <w:proofErr w:type="spellEnd"/>
            <w:r w:rsidRPr="00D36038">
              <w:t xml:space="preserve"> binding </w:t>
            </w:r>
            <w:proofErr w:type="spellStart"/>
            <w:r w:rsidRPr="00D36038">
              <w:t>effector</w:t>
            </w:r>
            <w:proofErr w:type="spellEnd"/>
            <w:r w:rsidRPr="00D36038">
              <w:t xml:space="preserve"> protein 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1.59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485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ABGAP1L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RAB </w:t>
            </w:r>
            <w:proofErr w:type="spellStart"/>
            <w:r w:rsidRPr="00D36038">
              <w:t>gtpase</w:t>
            </w:r>
            <w:proofErr w:type="spellEnd"/>
            <w:r w:rsidRPr="00D36038">
              <w:t xml:space="preserve"> activating protein 1-like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56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lastRenderedPageBreak/>
              <w:t>NM_01450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ABGEF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RAB guanine nucleotide exchange factor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5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68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458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ABGGTB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Rab</w:t>
            </w:r>
            <w:proofErr w:type="spellEnd"/>
            <w:r w:rsidRPr="00D36038">
              <w:t xml:space="preserve"> </w:t>
            </w:r>
            <w:proofErr w:type="spellStart"/>
            <w:r w:rsidRPr="00D36038">
              <w:t>geranylgeranyltransferase</w:t>
            </w:r>
            <w:proofErr w:type="spellEnd"/>
            <w:r w:rsidRPr="00D36038">
              <w:t xml:space="preserve"> beta subunit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2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87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ABIF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RAB interacting factor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5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7382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ABL3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RAB member of RAS </w:t>
            </w:r>
            <w:proofErr w:type="spellStart"/>
            <w:r w:rsidRPr="00D36038">
              <w:t>oncogene</w:t>
            </w:r>
            <w:proofErr w:type="spellEnd"/>
            <w:r w:rsidRPr="00D36038">
              <w:t xml:space="preserve"> family-like 3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5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686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ABL4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RAB member of RAS </w:t>
            </w:r>
            <w:proofErr w:type="spellStart"/>
            <w:r w:rsidRPr="00D36038">
              <w:t>oncogene</w:t>
            </w:r>
            <w:proofErr w:type="spellEnd"/>
            <w:r w:rsidRPr="00D36038">
              <w:t xml:space="preserve"> family-like 4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6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327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ACGAP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Rac</w:t>
            </w:r>
            <w:proofErr w:type="spellEnd"/>
            <w:r w:rsidRPr="00D36038">
              <w:t xml:space="preserve"> </w:t>
            </w:r>
            <w:proofErr w:type="spellStart"/>
            <w:r w:rsidRPr="00D36038">
              <w:t>GTPase</w:t>
            </w:r>
            <w:proofErr w:type="spellEnd"/>
            <w:r w:rsidRPr="00D36038">
              <w:t xml:space="preserve"> activating protein 1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632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AN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RAN member RAS </w:t>
            </w:r>
            <w:proofErr w:type="spellStart"/>
            <w:r w:rsidRPr="00D36038">
              <w:t>oncogene</w:t>
            </w:r>
            <w:proofErr w:type="spellEnd"/>
            <w:r w:rsidRPr="00D36038">
              <w:t xml:space="preserve"> family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76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698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ASA4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RAS p21 protein activator 4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6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3202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ASSF4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Ras</w:t>
            </w:r>
            <w:proofErr w:type="spellEnd"/>
            <w:r w:rsidRPr="00D36038">
              <w:t xml:space="preserve"> association domain family 4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7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3202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ASSF4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Ras</w:t>
            </w:r>
            <w:proofErr w:type="spellEnd"/>
            <w:r w:rsidRPr="00D36038">
              <w:t xml:space="preserve"> association domain family 4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721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ASSF8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Ras</w:t>
            </w:r>
            <w:proofErr w:type="spellEnd"/>
            <w:r w:rsidRPr="00D36038">
              <w:t xml:space="preserve"> association domain family 8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65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053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HO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Rhodopsin</w:t>
            </w:r>
            <w:proofErr w:type="spellEnd"/>
            <w:r w:rsidRPr="00D36038">
              <w:t xml:space="preserve">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6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404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HOB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Ras</w:t>
            </w:r>
            <w:proofErr w:type="spellEnd"/>
            <w:r w:rsidRPr="00D36038">
              <w:t xml:space="preserve"> homolog gene family member B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5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7574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HOC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Ras</w:t>
            </w:r>
            <w:proofErr w:type="spellEnd"/>
            <w:r w:rsidRPr="00D36038">
              <w:t xml:space="preserve"> homolog gene family member C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77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224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HOQ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Ras</w:t>
            </w:r>
            <w:proofErr w:type="spellEnd"/>
            <w:r w:rsidRPr="00D36038">
              <w:t xml:space="preserve"> homolog gene family member Q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72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9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39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5168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ND3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Rho family </w:t>
            </w:r>
            <w:proofErr w:type="spellStart"/>
            <w:r w:rsidRPr="00D36038">
              <w:t>gtpase</w:t>
            </w:r>
            <w:proofErr w:type="spellEnd"/>
            <w:r w:rsidRPr="00D36038">
              <w:t xml:space="preserve"> 3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85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63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416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RAD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Ras</w:t>
            </w:r>
            <w:proofErr w:type="spellEnd"/>
            <w:r w:rsidRPr="00D36038">
              <w:t>-related associated with diabetes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1.38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56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69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627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RAS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Related RAS viral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53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225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RRAS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Related RAS viral  </w:t>
            </w:r>
            <w:proofErr w:type="spellStart"/>
            <w:r w:rsidRPr="00D36038">
              <w:t>oncogene</w:t>
            </w:r>
            <w:proofErr w:type="spellEnd"/>
            <w:r w:rsidRPr="00D36038">
              <w:t xml:space="preserve"> homolog 2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8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1.15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3366" w:type="dxa"/>
            <w:gridSpan w:val="2"/>
            <w:noWrap/>
            <w:hideMark/>
          </w:tcPr>
          <w:p w:rsidR="00D36038" w:rsidRPr="00D36038" w:rsidRDefault="00D36038">
            <w:r w:rsidRPr="00D36038">
              <w:t>Extracellular matrix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11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ADAM10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ADAM </w:t>
            </w:r>
            <w:proofErr w:type="spellStart"/>
            <w:r w:rsidRPr="00D36038">
              <w:t>metallopeptidase</w:t>
            </w:r>
            <w:proofErr w:type="spellEnd"/>
            <w:r w:rsidRPr="00D36038">
              <w:t xml:space="preserve"> domain 10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48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00584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ADAM9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ADAM </w:t>
            </w:r>
            <w:proofErr w:type="spellStart"/>
            <w:r w:rsidRPr="00D36038">
              <w:t>metallopeptidase</w:t>
            </w:r>
            <w:proofErr w:type="spellEnd"/>
            <w:r w:rsidRPr="00D36038">
              <w:t xml:space="preserve"> domain 9  transcript variant 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56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1.2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424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ADAMTS3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ADAM </w:t>
            </w:r>
            <w:proofErr w:type="spellStart"/>
            <w:r w:rsidRPr="00D36038">
              <w:t>metallopeptidase</w:t>
            </w:r>
            <w:proofErr w:type="spellEnd"/>
            <w:r w:rsidRPr="00D36038">
              <w:t xml:space="preserve"> with </w:t>
            </w:r>
            <w:proofErr w:type="spellStart"/>
            <w:r w:rsidRPr="00D36038">
              <w:t>thrombospondin</w:t>
            </w:r>
            <w:proofErr w:type="spellEnd"/>
            <w:r w:rsidRPr="00D36038">
              <w:t xml:space="preserve"> type 1 motif 3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39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85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427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ADAMTS7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ADAM </w:t>
            </w:r>
            <w:proofErr w:type="spellStart"/>
            <w:r w:rsidRPr="00D36038">
              <w:t>metallopeptidase</w:t>
            </w:r>
            <w:proofErr w:type="spellEnd"/>
            <w:r w:rsidRPr="00D36038">
              <w:t xml:space="preserve"> with </w:t>
            </w:r>
            <w:proofErr w:type="spellStart"/>
            <w:r w:rsidRPr="00D36038">
              <w:t>thrombospondin</w:t>
            </w:r>
            <w:proofErr w:type="spellEnd"/>
            <w:r w:rsidRPr="00D36038">
              <w:t xml:space="preserve"> type 1 motif 7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2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67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427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ADAMTS7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ADAM </w:t>
            </w:r>
            <w:proofErr w:type="spellStart"/>
            <w:r w:rsidRPr="00D36038">
              <w:t>metallopeptidase</w:t>
            </w:r>
            <w:proofErr w:type="spellEnd"/>
            <w:r w:rsidRPr="00D36038">
              <w:t xml:space="preserve"> with </w:t>
            </w:r>
            <w:proofErr w:type="spellStart"/>
            <w:r w:rsidRPr="00D36038">
              <w:t>thrombospondin</w:t>
            </w:r>
            <w:proofErr w:type="spellEnd"/>
            <w:r w:rsidRPr="00D36038">
              <w:t xml:space="preserve"> type 1 motif 7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79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DH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Cadherin</w:t>
            </w:r>
            <w:proofErr w:type="spellEnd"/>
            <w:r w:rsidRPr="00D36038">
              <w:t xml:space="preserve"> 2 type 1 N-</w:t>
            </w:r>
            <w:proofErr w:type="spellStart"/>
            <w:r w:rsidRPr="00D36038">
              <w:t>cadherin</w:t>
            </w:r>
            <w:proofErr w:type="spellEnd"/>
            <w:r w:rsidRPr="00D36038">
              <w:t xml:space="preserve"> 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7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22478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DH24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Cadherin</w:t>
            </w:r>
            <w:proofErr w:type="spellEnd"/>
            <w:r w:rsidRPr="00D36038">
              <w:t xml:space="preserve">-like 24  transcript variant 1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91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638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IB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Calcium and </w:t>
            </w:r>
            <w:proofErr w:type="spellStart"/>
            <w:r w:rsidRPr="00D36038">
              <w:t>integrin</w:t>
            </w:r>
            <w:proofErr w:type="spellEnd"/>
            <w:r w:rsidRPr="00D36038">
              <w:t xml:space="preserve"> binding family member 2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55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39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5411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IB3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Calcium and </w:t>
            </w:r>
            <w:proofErr w:type="spellStart"/>
            <w:r w:rsidRPr="00D36038">
              <w:t>integrin</w:t>
            </w:r>
            <w:proofErr w:type="spellEnd"/>
            <w:r w:rsidRPr="00D36038">
              <w:t xml:space="preserve"> binding family member 3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1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5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lastRenderedPageBreak/>
              <w:t>NM_00190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TNNA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Catenin</w:t>
            </w:r>
            <w:proofErr w:type="spellEnd"/>
            <w:r w:rsidRPr="00D36038">
              <w:t xml:space="preserve">  alpha 1 102kda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55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90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CTNNB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Catenin</w:t>
            </w:r>
            <w:proofErr w:type="spellEnd"/>
            <w:r w:rsidRPr="00D36038">
              <w:t xml:space="preserve">  beta 1 88kda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68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ENST00000320216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ENST00000320216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Integrin</w:t>
            </w:r>
            <w:proofErr w:type="spellEnd"/>
            <w:r w:rsidRPr="00D36038">
              <w:t xml:space="preserve"> beta-2 precursor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86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FGF18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Fibroblast growth factor 18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94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21248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FN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Fibronectin</w:t>
            </w:r>
            <w:proofErr w:type="spellEnd"/>
            <w:r w:rsidRPr="00D36038">
              <w:t xml:space="preserve"> 1  transcript variant 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61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511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S3ST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Heparan</w:t>
            </w:r>
            <w:proofErr w:type="spellEnd"/>
            <w:r w:rsidRPr="00D36038">
              <w:t xml:space="preserve"> sulfate  3-O-sulfotransferase 1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72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1.04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87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604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S3ST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Heparan</w:t>
            </w:r>
            <w:proofErr w:type="spellEnd"/>
            <w:r w:rsidRPr="00D36038">
              <w:t xml:space="preserve"> sulfate 3-O-sulfotransferase 2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38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604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S3ST4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Heparan</w:t>
            </w:r>
            <w:proofErr w:type="spellEnd"/>
            <w:r w:rsidRPr="00D36038">
              <w:t xml:space="preserve"> sulfate  3-O-sulfotransferase 4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99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077188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S6ST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Heparan</w:t>
            </w:r>
            <w:proofErr w:type="spellEnd"/>
            <w:r w:rsidRPr="00D36038">
              <w:t xml:space="preserve"> sulfate 6-O-sulfotransferase 2  transcript variant L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6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3079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ITFG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Integrin</w:t>
            </w:r>
            <w:proofErr w:type="spellEnd"/>
            <w:r w:rsidRPr="00D36038">
              <w:t xml:space="preserve"> alpha FG-GAP repeat containing 1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3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20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ITGA5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Integrin</w:t>
            </w:r>
            <w:proofErr w:type="spellEnd"/>
            <w:r w:rsidRPr="00D36038">
              <w:t xml:space="preserve"> alpha 5 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21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ITGAV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Integrin</w:t>
            </w:r>
            <w:proofErr w:type="spellEnd"/>
            <w:r w:rsidRPr="00D36038">
              <w:t xml:space="preserve"> alpha V 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1.83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33376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ITGB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Integrin</w:t>
            </w:r>
            <w:proofErr w:type="spellEnd"/>
            <w:r w:rsidRPr="00D36038">
              <w:t xml:space="preserve"> beta 1  transcript variant 1E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1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7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4288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ITGB3BP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Integrin</w:t>
            </w:r>
            <w:proofErr w:type="spellEnd"/>
            <w:r w:rsidRPr="00D36038">
              <w:t xml:space="preserve"> beta 3 binding protein 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76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21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ITGB5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Integrin</w:t>
            </w:r>
            <w:proofErr w:type="spellEnd"/>
            <w:r w:rsidRPr="00D36038">
              <w:t xml:space="preserve"> beta 5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65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21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ITGB8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Integrin</w:t>
            </w:r>
            <w:proofErr w:type="spellEnd"/>
            <w:r w:rsidRPr="00D36038">
              <w:t xml:space="preserve"> beta 8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42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MMP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Matrix </w:t>
            </w:r>
            <w:proofErr w:type="spellStart"/>
            <w:r w:rsidRPr="00D36038">
              <w:t>metallopeptidase</w:t>
            </w:r>
            <w:proofErr w:type="spellEnd"/>
            <w:r w:rsidRPr="00D36038">
              <w:t xml:space="preserve"> 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1.93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42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MMP13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Matrix </w:t>
            </w:r>
            <w:proofErr w:type="spellStart"/>
            <w:r w:rsidRPr="00D36038">
              <w:t>metallopeptidase</w:t>
            </w:r>
            <w:proofErr w:type="spellEnd"/>
            <w:r w:rsidRPr="00D36038">
              <w:t xml:space="preserve"> 13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57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73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615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MMP17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Matrix </w:t>
            </w:r>
            <w:proofErr w:type="spellStart"/>
            <w:r w:rsidRPr="00D36038">
              <w:t>metallopeptidase</w:t>
            </w:r>
            <w:proofErr w:type="spellEnd"/>
            <w:r w:rsidRPr="00D36038">
              <w:t xml:space="preserve"> 17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1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64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42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MMP19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Matrix </w:t>
            </w:r>
            <w:proofErr w:type="spellStart"/>
            <w:r w:rsidRPr="00D36038">
              <w:t>metallopeptidase</w:t>
            </w:r>
            <w:proofErr w:type="spellEnd"/>
            <w:r w:rsidRPr="00D36038">
              <w:t xml:space="preserve"> 19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82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499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MMP9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Matrix </w:t>
            </w:r>
            <w:proofErr w:type="spellStart"/>
            <w:r w:rsidRPr="00D36038">
              <w:t>metallopeptidase</w:t>
            </w:r>
            <w:proofErr w:type="spellEnd"/>
            <w:r w:rsidRPr="00D36038">
              <w:t xml:space="preserve"> 9 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53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499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MMP9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Matrix </w:t>
            </w:r>
            <w:proofErr w:type="spellStart"/>
            <w:r w:rsidRPr="00D36038">
              <w:t>metallopeptidase</w:t>
            </w:r>
            <w:proofErr w:type="spellEnd"/>
            <w:r w:rsidRPr="00D36038">
              <w:t xml:space="preserve"> 9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55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594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MT1B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Metallothionein</w:t>
            </w:r>
            <w:proofErr w:type="spellEnd"/>
            <w:r w:rsidRPr="00D36038">
              <w:t xml:space="preserve"> 1B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77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66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38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7561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MT1E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Metallothionein</w:t>
            </w:r>
            <w:proofErr w:type="spellEnd"/>
            <w:r w:rsidRPr="00D36038">
              <w:t xml:space="preserve"> 1E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78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68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595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MT1G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Metallothionein</w:t>
            </w:r>
            <w:proofErr w:type="spellEnd"/>
            <w:r w:rsidRPr="00D36038">
              <w:t xml:space="preserve"> 1G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6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595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MT1H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Metallothionein</w:t>
            </w:r>
            <w:proofErr w:type="spellEnd"/>
            <w:r w:rsidRPr="00D36038">
              <w:t xml:space="preserve"> 1H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78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59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5952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MT1X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Metallothionein</w:t>
            </w:r>
            <w:proofErr w:type="spellEnd"/>
            <w:r w:rsidRPr="00D36038">
              <w:t xml:space="preserve"> 1X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81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6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98883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MTX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Metaxin</w:t>
            </w:r>
            <w:proofErr w:type="spellEnd"/>
            <w:r w:rsidRPr="00D36038">
              <w:t xml:space="preserve"> 1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33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25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TIMP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TIMP </w:t>
            </w:r>
            <w:proofErr w:type="spellStart"/>
            <w:r w:rsidRPr="00D36038">
              <w:t>metallopeptidase</w:t>
            </w:r>
            <w:proofErr w:type="spellEnd"/>
            <w:r w:rsidRPr="00D36038">
              <w:t xml:space="preserve"> inhibitor 2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1.38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1.18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Protein folding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AY95676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SP90AB3P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eat shock protein 90Bc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1.14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9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681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STIP1/HOP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Stress-induced-phosphoprotein 1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58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7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ENST0000037877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ENST00000378770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Heat shock protein 90Ad.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86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04014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SP90AA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eat shock protein 90kda alpha , class A member 2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65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74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69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154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SPB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eat shock 27kda protein 1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9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215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SPA6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eat shock 70kda protein 6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1.5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329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SP90B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eat shock protein 90kda beta  member 1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1.54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1.34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534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SPA5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>Heat shock 70kDa protein 5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1.07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5348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SP90AA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eat shock protein 90kDa alpha (, class A member 1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92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7034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DNAJB4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DnaJ</w:t>
            </w:r>
            <w:proofErr w:type="spellEnd"/>
            <w:r w:rsidRPr="00D36038">
              <w:t xml:space="preserve"> homolog, subfamily B, member B4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51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07355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SP90AB1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eat shock protein 90kDa alpha  class B member 1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1.35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8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3238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DNAJC15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DnaJ</w:t>
            </w:r>
            <w:proofErr w:type="spellEnd"/>
            <w:r w:rsidRPr="00D36038">
              <w:t xml:space="preserve"> homolog, subfamily C, member 15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3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428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DNAJC8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DnaJ</w:t>
            </w:r>
            <w:proofErr w:type="spellEnd"/>
            <w:r w:rsidRPr="00D36038">
              <w:t xml:space="preserve"> homolog, subfamily C, member 8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8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4787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DNAJC6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DnaJ</w:t>
            </w:r>
            <w:proofErr w:type="spellEnd"/>
            <w:r w:rsidRPr="00D36038">
              <w:t xml:space="preserve"> homolog, subfamily C, member 6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64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63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5268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DNAJC13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DnaJ</w:t>
            </w:r>
            <w:proofErr w:type="spellEnd"/>
            <w:r w:rsidRPr="00D36038">
              <w:t xml:space="preserve"> homolog, subfamily C, member 13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3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7626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DNAJB1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DnaJ</w:t>
            </w:r>
            <w:proofErr w:type="spellEnd"/>
            <w:r w:rsidRPr="00D36038">
              <w:t xml:space="preserve">  homolog, subfamily B, member 12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-0.67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18981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DNAJC10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DnaJ</w:t>
            </w:r>
            <w:proofErr w:type="spellEnd"/>
            <w:r w:rsidRPr="00D36038">
              <w:t xml:space="preserve">  homolog, subfamily C, member 10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7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2180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DNAJC1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DnaJ</w:t>
            </w:r>
            <w:proofErr w:type="spellEnd"/>
            <w:r w:rsidRPr="00D36038">
              <w:t xml:space="preserve">  homolog, subfamily C, member 12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1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021979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HSPA2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r w:rsidRPr="00D36038">
              <w:t xml:space="preserve">Heat shock 70kDa protein 2  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43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-0.67</w:t>
            </w:r>
          </w:p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52686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DNAJC18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DnaJ</w:t>
            </w:r>
            <w:proofErr w:type="spellEnd"/>
            <w:r w:rsidRPr="00D36038">
              <w:t xml:space="preserve">  homolog, subfamily C, member 18 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9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 w:rsidP="00D36038">
            <w:r w:rsidRPr="00D36038">
              <w:t>0.56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NM_173650</w:t>
            </w:r>
          </w:p>
        </w:tc>
        <w:tc>
          <w:tcPr>
            <w:tcW w:w="1683" w:type="dxa"/>
            <w:noWrap/>
            <w:hideMark/>
          </w:tcPr>
          <w:p w:rsidR="00D36038" w:rsidRPr="00D36038" w:rsidRDefault="00D36038">
            <w:r w:rsidRPr="00D36038">
              <w:t>DNAJC5G</w:t>
            </w:r>
          </w:p>
        </w:tc>
        <w:tc>
          <w:tcPr>
            <w:tcW w:w="6959" w:type="dxa"/>
            <w:noWrap/>
            <w:hideMark/>
          </w:tcPr>
          <w:p w:rsidR="00D36038" w:rsidRPr="00D36038" w:rsidRDefault="00D36038">
            <w:proofErr w:type="spellStart"/>
            <w:r w:rsidRPr="00D36038">
              <w:t>DnaJ</w:t>
            </w:r>
            <w:proofErr w:type="spellEnd"/>
            <w:r w:rsidRPr="00D36038">
              <w:t xml:space="preserve"> homolog, subfamily C, member 5G</w:t>
            </w:r>
          </w:p>
        </w:tc>
        <w:tc>
          <w:tcPr>
            <w:tcW w:w="864" w:type="dxa"/>
            <w:noWrap/>
            <w:hideMark/>
          </w:tcPr>
          <w:p w:rsidR="00D36038" w:rsidRPr="00D36038" w:rsidRDefault="00D36038" w:rsidP="00D36038">
            <w:r w:rsidRPr="00D36038">
              <w:t>0.45</w:t>
            </w:r>
          </w:p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  <w:tr w:rsidR="00D36038" w:rsidRPr="00D36038" w:rsidTr="00015D73">
        <w:trPr>
          <w:trHeight w:val="300"/>
        </w:trPr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1683" w:type="dxa"/>
            <w:noWrap/>
            <w:hideMark/>
          </w:tcPr>
          <w:p w:rsidR="00D36038" w:rsidRPr="00D36038" w:rsidRDefault="00D36038"/>
        </w:tc>
        <w:tc>
          <w:tcPr>
            <w:tcW w:w="6959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  <w:tc>
          <w:tcPr>
            <w:tcW w:w="1123" w:type="dxa"/>
            <w:noWrap/>
            <w:hideMark/>
          </w:tcPr>
          <w:p w:rsidR="00D36038" w:rsidRPr="00D36038" w:rsidRDefault="00D36038"/>
        </w:tc>
        <w:tc>
          <w:tcPr>
            <w:tcW w:w="864" w:type="dxa"/>
            <w:noWrap/>
            <w:hideMark/>
          </w:tcPr>
          <w:p w:rsidR="00D36038" w:rsidRPr="00D36038" w:rsidRDefault="00D36038"/>
        </w:tc>
      </w:tr>
    </w:tbl>
    <w:p w:rsidR="006418D4" w:rsidRDefault="006418D4"/>
    <w:sectPr w:rsidR="006418D4" w:rsidSect="00D360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36038"/>
    <w:rsid w:val="00015D73"/>
    <w:rsid w:val="0017051B"/>
    <w:rsid w:val="002922D8"/>
    <w:rsid w:val="00571CB7"/>
    <w:rsid w:val="006418D4"/>
    <w:rsid w:val="006F56B7"/>
    <w:rsid w:val="009018B1"/>
    <w:rsid w:val="00B009E8"/>
    <w:rsid w:val="00B05A23"/>
    <w:rsid w:val="00B75E13"/>
    <w:rsid w:val="00D360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8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3603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36038"/>
    <w:rPr>
      <w:color w:val="800080"/>
      <w:u w:val="single"/>
    </w:rPr>
  </w:style>
  <w:style w:type="table" w:styleId="TableGrid">
    <w:name w:val="Table Grid"/>
    <w:basedOn w:val="TableNormal"/>
    <w:uiPriority w:val="59"/>
    <w:rsid w:val="00D3603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0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5116</Words>
  <Characters>29165</Characters>
  <Application>Microsoft Office Word</Application>
  <DocSecurity>0</DocSecurity>
  <Lines>243</Lines>
  <Paragraphs>68</Paragraphs>
  <ScaleCrop>false</ScaleCrop>
  <Company>bas</Company>
  <LinksUpToDate>false</LinksUpToDate>
  <CharactersWithSpaces>34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</dc:creator>
  <cp:keywords/>
  <dc:description/>
  <cp:lastModifiedBy>bas</cp:lastModifiedBy>
  <cp:revision>3</cp:revision>
  <dcterms:created xsi:type="dcterms:W3CDTF">2012-09-18T09:00:00Z</dcterms:created>
  <dcterms:modified xsi:type="dcterms:W3CDTF">2012-10-02T12:47:00Z</dcterms:modified>
</cp:coreProperties>
</file>